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A6923" w14:textId="77777777" w:rsidR="00F87220" w:rsidRPr="00FB11BB" w:rsidRDefault="00FB11BB" w:rsidP="00FB11BB">
      <w:pPr>
        <w:spacing w:line="480" w:lineRule="auto"/>
        <w:ind w:left="360" w:hanging="360"/>
        <w:rPr>
          <w:b/>
        </w:rPr>
      </w:pPr>
      <w:r w:rsidRPr="00836279">
        <w:rPr>
          <w:b/>
          <w:smallCaps/>
        </w:rPr>
        <w:t>Supporting Appendix S</w:t>
      </w:r>
      <w:r>
        <w:rPr>
          <w:b/>
          <w:smallCaps/>
        </w:rPr>
        <w:t>2</w:t>
      </w:r>
      <w:proofErr w:type="gramStart"/>
      <w:r w:rsidRPr="00836279">
        <w:rPr>
          <w:b/>
          <w:smallCaps/>
        </w:rPr>
        <w:t>.—</w:t>
      </w:r>
      <w:proofErr w:type="gramEnd"/>
      <w:r w:rsidRPr="00836279">
        <w:rPr>
          <w:b/>
        </w:rPr>
        <w:t xml:space="preserve"> </w:t>
      </w:r>
    </w:p>
    <w:p w14:paraId="7E0042F2" w14:textId="77777777" w:rsidR="00F87220" w:rsidRDefault="00F87220" w:rsidP="00F87220">
      <w:pPr>
        <w:spacing w:line="480" w:lineRule="auto"/>
      </w:pPr>
      <w:bookmarkStart w:id="0" w:name="_GoBack"/>
      <w:bookmarkEnd w:id="0"/>
      <w:r w:rsidRPr="005A5503">
        <w:rPr>
          <w:b/>
          <w:u w:val="single"/>
        </w:rPr>
        <w:t>Outgroups:</w:t>
      </w:r>
      <w:r w:rsidRPr="005A5503">
        <w:rPr>
          <w:b/>
        </w:rPr>
        <w:t xml:space="preserve"> </w:t>
      </w:r>
      <w:r w:rsidRPr="005A5503">
        <w:rPr>
          <w:i/>
        </w:rPr>
        <w:t xml:space="preserve">Martynia annua </w:t>
      </w:r>
      <w:r w:rsidRPr="005A5503">
        <w:t xml:space="preserve">L. – </w:t>
      </w:r>
      <w:r w:rsidRPr="005A5503">
        <w:rPr>
          <w:lang w:val="es-VE"/>
        </w:rPr>
        <w:t xml:space="preserve">AF067065, EU529040, EU529107, </w:t>
      </w:r>
      <w:r w:rsidRPr="005A5503">
        <w:rPr>
          <w:rFonts w:eastAsiaTheme="minorEastAsia"/>
        </w:rPr>
        <w:t>EU528979</w:t>
      </w:r>
      <w:r w:rsidRPr="005A5503">
        <w:rPr>
          <w:lang w:val="es-VE"/>
        </w:rPr>
        <w:t xml:space="preserve">, KC118389, --, AF169854, </w:t>
      </w:r>
      <w:r w:rsidRPr="005A5503">
        <w:t xml:space="preserve">Mexico, </w:t>
      </w:r>
      <w:r w:rsidRPr="005A5503">
        <w:rPr>
          <w:i/>
        </w:rPr>
        <w:t xml:space="preserve">Jenkins 97-149 </w:t>
      </w:r>
      <w:r w:rsidRPr="005A5503">
        <w:t xml:space="preserve">(ARIZ); </w:t>
      </w:r>
      <w:r w:rsidRPr="005A5503">
        <w:rPr>
          <w:i/>
        </w:rPr>
        <w:t>Sesamum indicum</w:t>
      </w:r>
      <w:r w:rsidRPr="005A5503">
        <w:t xml:space="preserve"> L. – AF067067, EU529060, EU529125, EU528998, </w:t>
      </w:r>
      <w:r w:rsidRPr="005A5503">
        <w:rPr>
          <w:rFonts w:eastAsiaTheme="minorEastAsia"/>
        </w:rPr>
        <w:t>JQ781019,</w:t>
      </w:r>
      <w:r w:rsidRPr="005A5503">
        <w:t xml:space="preserve"> </w:t>
      </w:r>
      <w:r w:rsidRPr="005A5503">
        <w:rPr>
          <w:rFonts w:eastAsiaTheme="minorEastAsia"/>
        </w:rPr>
        <w:t xml:space="preserve">EU531713, </w:t>
      </w:r>
      <w:r w:rsidRPr="005A5503">
        <w:t xml:space="preserve">AF169853, cultivated, Mexico, </w:t>
      </w:r>
      <w:r w:rsidRPr="005A5503">
        <w:rPr>
          <w:i/>
        </w:rPr>
        <w:t xml:space="preserve">Jenkins 97-141 </w:t>
      </w:r>
      <w:r w:rsidRPr="005A5503">
        <w:t xml:space="preserve">(ARIZ). </w:t>
      </w:r>
      <w:proofErr w:type="gramStart"/>
      <w:r w:rsidRPr="005A5503">
        <w:rPr>
          <w:b/>
          <w:u w:val="single"/>
        </w:rPr>
        <w:t>Nelsonioideae:</w:t>
      </w:r>
      <w:r w:rsidRPr="005A5503">
        <w:rPr>
          <w:b/>
        </w:rPr>
        <w:t xml:space="preserve"> </w:t>
      </w:r>
      <w:r w:rsidRPr="005A5503">
        <w:rPr>
          <w:i/>
        </w:rPr>
        <w:t xml:space="preserve">Elytraria imbricata </w:t>
      </w:r>
      <w:r w:rsidRPr="005A5503">
        <w:t xml:space="preserve">(Vahl) Pers. – </w:t>
      </w:r>
      <w:r w:rsidRPr="005A5503">
        <w:rPr>
          <w:lang w:val="es-VE"/>
        </w:rPr>
        <w:t xml:space="preserve">AF061819, EU529020, EU529086, EU528957, KC118367, --, AF169852, </w:t>
      </w:r>
      <w:r w:rsidRPr="005A5503">
        <w:t xml:space="preserve">Arizona, USA, </w:t>
      </w:r>
      <w:r w:rsidRPr="005A5503">
        <w:rPr>
          <w:i/>
        </w:rPr>
        <w:t xml:space="preserve">McDade &amp; Jenkins 1155 </w:t>
      </w:r>
      <w:r w:rsidRPr="005A5503">
        <w:t xml:space="preserve">(ARIZ); </w:t>
      </w:r>
      <w:r w:rsidRPr="005A5503">
        <w:rPr>
          <w:i/>
        </w:rPr>
        <w:t xml:space="preserve">Nelsonia canescens </w:t>
      </w:r>
      <w:r w:rsidRPr="005A5503">
        <w:t>(Lam.) Spreng.</w:t>
      </w:r>
      <w:proofErr w:type="gramEnd"/>
      <w:r w:rsidRPr="005A5503">
        <w:t xml:space="preserve"> – </w:t>
      </w:r>
      <w:r w:rsidRPr="005A5503">
        <w:rPr>
          <w:lang w:val="es-VE"/>
        </w:rPr>
        <w:t xml:space="preserve">AF363668, EU529047, EU529114, EU528985, --, --, </w:t>
      </w:r>
      <w:r w:rsidRPr="005A5503">
        <w:rPr>
          <w:rFonts w:eastAsiaTheme="minorEastAsia"/>
        </w:rPr>
        <w:t xml:space="preserve">JQ691822, </w:t>
      </w:r>
      <w:r w:rsidRPr="005A5503">
        <w:t xml:space="preserve">Panama, </w:t>
      </w:r>
      <w:r w:rsidRPr="005A5503">
        <w:rPr>
          <w:i/>
        </w:rPr>
        <w:t xml:space="preserve">Daniel et al. 5254 </w:t>
      </w:r>
      <w:r w:rsidRPr="005A5503">
        <w:t xml:space="preserve">(CAS); </w:t>
      </w:r>
      <w:r w:rsidRPr="005A5503">
        <w:rPr>
          <w:i/>
        </w:rPr>
        <w:t xml:space="preserve">Staurogyne letestuana </w:t>
      </w:r>
      <w:r w:rsidRPr="005A5503">
        <w:t xml:space="preserve">Benoist – KC420626, EU529061, EU529126, EU528999, </w:t>
      </w:r>
      <w:r w:rsidRPr="005A5503">
        <w:rPr>
          <w:rFonts w:eastAsiaTheme="minorEastAsia"/>
        </w:rPr>
        <w:t>JQ781020, KC420678</w:t>
      </w:r>
      <w:r w:rsidRPr="005A5503">
        <w:t xml:space="preserve">, </w:t>
      </w:r>
      <w:r w:rsidRPr="005A5503">
        <w:rPr>
          <w:rFonts w:eastAsiaTheme="minorEastAsia"/>
        </w:rPr>
        <w:t>JQ691801</w:t>
      </w:r>
      <w:r w:rsidRPr="005A5503">
        <w:t xml:space="preserve">, cultivated, Belgium, </w:t>
      </w:r>
      <w:r w:rsidRPr="005A5503">
        <w:rPr>
          <w:i/>
        </w:rPr>
        <w:t xml:space="preserve">NBG-B 200000119-77 </w:t>
      </w:r>
      <w:r w:rsidRPr="005A5503">
        <w:t>(BR).</w:t>
      </w:r>
      <w:r w:rsidRPr="005A5503">
        <w:rPr>
          <w:i/>
        </w:rPr>
        <w:t xml:space="preserve"> </w:t>
      </w:r>
      <w:r w:rsidRPr="005A5503">
        <w:rPr>
          <w:b/>
          <w:i/>
          <w:u w:val="single"/>
        </w:rPr>
        <w:t xml:space="preserve">Avicennia </w:t>
      </w:r>
      <w:r w:rsidRPr="005A5503">
        <w:rPr>
          <w:b/>
          <w:u w:val="single"/>
        </w:rPr>
        <w:t>lineage:</w:t>
      </w:r>
      <w:r w:rsidRPr="005A5503">
        <w:rPr>
          <w:b/>
        </w:rPr>
        <w:t xml:space="preserve"> </w:t>
      </w:r>
      <w:r w:rsidRPr="005A5503">
        <w:rPr>
          <w:i/>
        </w:rPr>
        <w:t xml:space="preserve">Avicennia bicolor </w:t>
      </w:r>
      <w:r w:rsidRPr="005A5503">
        <w:t xml:space="preserve">Standl. –  </w:t>
      </w:r>
      <w:r w:rsidRPr="005A5503">
        <w:rPr>
          <w:rFonts w:eastAsiaTheme="minorEastAsia"/>
        </w:rPr>
        <w:t>AY008818</w:t>
      </w:r>
      <w:r w:rsidRPr="005A5503">
        <w:t xml:space="preserve">, EU529007, EU529072, EU528943, </w:t>
      </w:r>
      <w:r w:rsidRPr="005A5503">
        <w:rPr>
          <w:rFonts w:eastAsiaTheme="minorEastAsia"/>
        </w:rPr>
        <w:t>JQ780995</w:t>
      </w:r>
      <w:r w:rsidRPr="005A5503">
        <w:t xml:space="preserve">, </w:t>
      </w:r>
      <w:r w:rsidRPr="005A5503">
        <w:rPr>
          <w:lang w:val="es-VE"/>
        </w:rPr>
        <w:t>KC420633</w:t>
      </w:r>
      <w:r w:rsidRPr="005A5503">
        <w:t xml:space="preserve">, EU528877, Costa Rica, </w:t>
      </w:r>
      <w:r w:rsidRPr="005A5503">
        <w:rPr>
          <w:i/>
        </w:rPr>
        <w:t xml:space="preserve">Borg 10 </w:t>
      </w:r>
      <w:r w:rsidRPr="005A5503">
        <w:t xml:space="preserve">(S); </w:t>
      </w:r>
      <w:r w:rsidRPr="005A5503">
        <w:rPr>
          <w:i/>
        </w:rPr>
        <w:t xml:space="preserve">Avicennia germinans </w:t>
      </w:r>
      <w:r w:rsidRPr="005A5503">
        <w:t xml:space="preserve">(L.) Stearn – </w:t>
      </w:r>
      <w:r w:rsidRPr="005A5503">
        <w:rPr>
          <w:rFonts w:eastAsiaTheme="minorEastAsia"/>
        </w:rPr>
        <w:t>AY008819</w:t>
      </w:r>
      <w:r w:rsidRPr="005A5503">
        <w:t xml:space="preserve">, EU529008, EU529073, EU528944, </w:t>
      </w:r>
      <w:r w:rsidRPr="005A5503">
        <w:rPr>
          <w:lang w:val="es-VE"/>
        </w:rPr>
        <w:t>KC118339</w:t>
      </w:r>
      <w:r w:rsidRPr="005A5503">
        <w:t xml:space="preserve">, </w:t>
      </w:r>
      <w:r w:rsidRPr="005A5503">
        <w:rPr>
          <w:lang w:val="es-VE"/>
        </w:rPr>
        <w:t>KC420634</w:t>
      </w:r>
      <w:r w:rsidRPr="005A5503">
        <w:t xml:space="preserve">, EU528878, cultivated, University of Connecticut greenhouses; </w:t>
      </w:r>
      <w:r w:rsidRPr="005A5503">
        <w:rPr>
          <w:i/>
        </w:rPr>
        <w:t xml:space="preserve">Avicennia marina </w:t>
      </w:r>
      <w:r w:rsidRPr="005A5503">
        <w:t xml:space="preserve">(Forssk.) Vierh. – </w:t>
      </w:r>
      <w:r w:rsidRPr="005A5503">
        <w:rPr>
          <w:rFonts w:eastAsiaTheme="minorEastAsia"/>
        </w:rPr>
        <w:t>JQ728990</w:t>
      </w:r>
      <w:r w:rsidRPr="005A5503">
        <w:rPr>
          <w:lang w:val="de-DE"/>
        </w:rPr>
        <w:t xml:space="preserve">, EU529009, EU529074, EU528945, </w:t>
      </w:r>
      <w:r w:rsidRPr="005A5503">
        <w:rPr>
          <w:lang w:val="es-VE"/>
        </w:rPr>
        <w:t>KC118340</w:t>
      </w:r>
      <w:r w:rsidRPr="005A5503">
        <w:rPr>
          <w:lang w:val="de-DE"/>
        </w:rPr>
        <w:t xml:space="preserve">, </w:t>
      </w:r>
      <w:r w:rsidRPr="005A5503">
        <w:rPr>
          <w:rFonts w:eastAsiaTheme="minorEastAsia"/>
        </w:rPr>
        <w:t>JX448688</w:t>
      </w:r>
      <w:r w:rsidRPr="005A5503">
        <w:rPr>
          <w:lang w:val="de-DE"/>
        </w:rPr>
        <w:t xml:space="preserve">, EU528879, </w:t>
      </w:r>
      <w:r w:rsidRPr="005A5503">
        <w:t xml:space="preserve">Australia, </w:t>
      </w:r>
      <w:r w:rsidRPr="005A5503">
        <w:rPr>
          <w:i/>
        </w:rPr>
        <w:t xml:space="preserve">Schwartzbach 97-A1 </w:t>
      </w:r>
      <w:r w:rsidRPr="005A5503">
        <w:t>(KE).</w:t>
      </w:r>
      <w:r w:rsidRPr="005A5503">
        <w:rPr>
          <w:i/>
        </w:rPr>
        <w:t xml:space="preserve"> </w:t>
      </w:r>
      <w:r w:rsidRPr="005A5503">
        <w:rPr>
          <w:b/>
          <w:u w:val="single"/>
        </w:rPr>
        <w:t>Thunbergioideae:</w:t>
      </w:r>
      <w:r w:rsidRPr="005A5503">
        <w:rPr>
          <w:b/>
        </w:rPr>
        <w:t xml:space="preserve"> </w:t>
      </w:r>
      <w:r w:rsidRPr="005A5503">
        <w:rPr>
          <w:i/>
        </w:rPr>
        <w:t xml:space="preserve">Mendoncia cowanii </w:t>
      </w:r>
      <w:r w:rsidRPr="005A5503">
        <w:t xml:space="preserve">(S. Moore) Benoist </w:t>
      </w:r>
      <w:proofErr w:type="gramStart"/>
      <w:r w:rsidRPr="005A5503">
        <w:t xml:space="preserve">–  </w:t>
      </w:r>
      <w:r w:rsidRPr="005A5503">
        <w:rPr>
          <w:lang w:val="es-VE"/>
        </w:rPr>
        <w:t>EU528935</w:t>
      </w:r>
      <w:proofErr w:type="gramEnd"/>
      <w:r w:rsidRPr="005A5503">
        <w:rPr>
          <w:lang w:val="es-VE"/>
        </w:rPr>
        <w:t>, EU529042, EU529109, EU528981, --, --, EU528899,</w:t>
      </w:r>
      <w:r w:rsidRPr="005A5503">
        <w:t xml:space="preserve"> Madagascar, </w:t>
      </w:r>
      <w:r w:rsidRPr="005A5503">
        <w:rPr>
          <w:i/>
        </w:rPr>
        <w:t xml:space="preserve">Hearn Mad-3 </w:t>
      </w:r>
      <w:r w:rsidRPr="005A5503">
        <w:t xml:space="preserve">(PH); </w:t>
      </w:r>
      <w:r w:rsidRPr="005A5503">
        <w:rPr>
          <w:i/>
        </w:rPr>
        <w:t xml:space="preserve">Mendoncia glabra </w:t>
      </w:r>
      <w:r w:rsidRPr="005A5503">
        <w:t>(Poepp. &amp; Endl.) Nees</w:t>
      </w:r>
      <w:r w:rsidRPr="005A5503">
        <w:rPr>
          <w:i/>
        </w:rPr>
        <w:t xml:space="preserve"> </w:t>
      </w:r>
      <w:r w:rsidRPr="005A5503">
        <w:t>– KC420613</w:t>
      </w:r>
      <w:r w:rsidRPr="005A5503">
        <w:rPr>
          <w:lang w:val="es-VE"/>
        </w:rPr>
        <w:t xml:space="preserve">, EU529043, EU529110, </w:t>
      </w:r>
      <w:r w:rsidRPr="005A5503">
        <w:rPr>
          <w:rFonts w:eastAsiaTheme="minorEastAsia"/>
        </w:rPr>
        <w:t>EU528982</w:t>
      </w:r>
      <w:r w:rsidRPr="005A5503">
        <w:rPr>
          <w:lang w:val="es-VE"/>
        </w:rPr>
        <w:t xml:space="preserve">, EU528982, KC420647, --, </w:t>
      </w:r>
      <w:r w:rsidRPr="005A5503">
        <w:t xml:space="preserve">Bolivia, </w:t>
      </w:r>
      <w:r w:rsidRPr="005A5503">
        <w:rPr>
          <w:i/>
        </w:rPr>
        <w:t xml:space="preserve">Daniel &amp; Wood 10176 </w:t>
      </w:r>
      <w:r w:rsidRPr="005A5503">
        <w:t xml:space="preserve">(CAS); </w:t>
      </w:r>
      <w:r w:rsidRPr="005A5503">
        <w:rPr>
          <w:i/>
        </w:rPr>
        <w:t>Mendoncia phytocrenoides</w:t>
      </w:r>
      <w:r w:rsidRPr="005A5503">
        <w:t xml:space="preserve"> Benoist – </w:t>
      </w:r>
      <w:r w:rsidRPr="005A5503">
        <w:rPr>
          <w:lang w:val="es-VE"/>
        </w:rPr>
        <w:t xml:space="preserve">AF167330, EU529044, EU529111, EU528983, </w:t>
      </w:r>
      <w:r w:rsidRPr="005A5503">
        <w:rPr>
          <w:rFonts w:eastAsiaTheme="minorEastAsia"/>
        </w:rPr>
        <w:t>JQ781005</w:t>
      </w:r>
      <w:r w:rsidRPr="005A5503">
        <w:rPr>
          <w:lang w:val="es-VE"/>
        </w:rPr>
        <w:t xml:space="preserve">, --, AF169849, </w:t>
      </w:r>
      <w:r w:rsidRPr="005A5503">
        <w:t xml:space="preserve">Cameroon, </w:t>
      </w:r>
      <w:r w:rsidRPr="005A5503">
        <w:rPr>
          <w:i/>
        </w:rPr>
        <w:t xml:space="preserve">Schönenberger 50 </w:t>
      </w:r>
      <w:r w:rsidRPr="005A5503">
        <w:t>(K);</w:t>
      </w:r>
      <w:r w:rsidRPr="005A5503">
        <w:rPr>
          <w:i/>
        </w:rPr>
        <w:t xml:space="preserve"> Thunbergia alata </w:t>
      </w:r>
      <w:r w:rsidRPr="005A5503">
        <w:t xml:space="preserve">Bojer ex Sims – AF061820, EU529063, EU529130, --, --, --, AF169850, cultivated, from commercial </w:t>
      </w:r>
      <w:r w:rsidRPr="005A5503">
        <w:lastRenderedPageBreak/>
        <w:t>seed (ARIZ);</w:t>
      </w:r>
      <w:r w:rsidRPr="005A5503">
        <w:rPr>
          <w:i/>
        </w:rPr>
        <w:t xml:space="preserve"> Thunbergia coccinea </w:t>
      </w:r>
      <w:r w:rsidRPr="005A5503">
        <w:t xml:space="preserve">Wall. – --, EU529064, EU529131, EU529000, --, --, EU528909, cultivated, Zurich Botanical Garden, </w:t>
      </w:r>
      <w:r w:rsidRPr="005A5503">
        <w:rPr>
          <w:i/>
          <w:iCs/>
        </w:rPr>
        <w:t xml:space="preserve">Schönenberger 144 </w:t>
      </w:r>
      <w:r w:rsidRPr="005A5503">
        <w:t>(Z);</w:t>
      </w:r>
      <w:r w:rsidRPr="005A5503">
        <w:rPr>
          <w:i/>
        </w:rPr>
        <w:t xml:space="preserve"> Thunbergia erecta</w:t>
      </w:r>
      <w:r w:rsidRPr="005A5503">
        <w:t xml:space="preserve"> (Benth.) T. Anderson – AF061821, EU529065, EU529132, EU529001, </w:t>
      </w:r>
      <w:r w:rsidRPr="005A5503">
        <w:rPr>
          <w:lang w:val="es-VE"/>
        </w:rPr>
        <w:t>KC118454</w:t>
      </w:r>
      <w:r w:rsidRPr="005A5503">
        <w:t xml:space="preserve">, --, AF169851, cultivated, Missouri Botanical Garden, </w:t>
      </w:r>
      <w:r w:rsidRPr="005A5503">
        <w:rPr>
          <w:i/>
        </w:rPr>
        <w:t>Missouri 802421</w:t>
      </w:r>
      <w:r w:rsidRPr="005A5503">
        <w:t xml:space="preserve"> (MO). </w:t>
      </w:r>
      <w:r w:rsidRPr="005A5503">
        <w:rPr>
          <w:b/>
          <w:u w:val="single"/>
        </w:rPr>
        <w:t>Acantheae:</w:t>
      </w:r>
      <w:r w:rsidRPr="005A5503">
        <w:rPr>
          <w:b/>
        </w:rPr>
        <w:t xml:space="preserve"> </w:t>
      </w:r>
      <w:r w:rsidRPr="005A5503">
        <w:rPr>
          <w:i/>
        </w:rPr>
        <w:t xml:space="preserve">Acanthus sennii </w:t>
      </w:r>
      <w:r w:rsidRPr="005A5503">
        <w:t xml:space="preserve">Chiov. – </w:t>
      </w:r>
      <w:r w:rsidRPr="005A5503">
        <w:rPr>
          <w:lang w:val="es-VE"/>
        </w:rPr>
        <w:t xml:space="preserve">DQ059148, DQ054856, DQ059224, EU528941, KC118335, KC420629, DQ028415, </w:t>
      </w:r>
      <w:r w:rsidRPr="005A5503">
        <w:t xml:space="preserve">Ethiopia, </w:t>
      </w:r>
      <w:r w:rsidRPr="005A5503">
        <w:rPr>
          <w:i/>
        </w:rPr>
        <w:t xml:space="preserve">Friis et al. 7006 </w:t>
      </w:r>
      <w:r w:rsidRPr="005A5503">
        <w:t xml:space="preserve">(C); </w:t>
      </w:r>
      <w:r w:rsidRPr="005A5503">
        <w:rPr>
          <w:i/>
        </w:rPr>
        <w:t xml:space="preserve">Acanthopsis disperma </w:t>
      </w:r>
      <w:r w:rsidRPr="005A5503">
        <w:t xml:space="preserve">Nees – KC420610, DQ059142, KC118457, DQ059218, --, </w:t>
      </w:r>
      <w:r w:rsidRPr="005A5503">
        <w:rPr>
          <w:lang w:val="es-VE"/>
        </w:rPr>
        <w:t>KC420628</w:t>
      </w:r>
      <w:r w:rsidRPr="005A5503">
        <w:t xml:space="preserve">, DQ028411, South Africa, </w:t>
      </w:r>
      <w:r w:rsidRPr="005A5503">
        <w:rPr>
          <w:i/>
        </w:rPr>
        <w:t xml:space="preserve">Balkwill et al. 11780 </w:t>
      </w:r>
      <w:r w:rsidRPr="005A5503">
        <w:t xml:space="preserve">(J); </w:t>
      </w:r>
      <w:r w:rsidRPr="005A5503">
        <w:rPr>
          <w:i/>
        </w:rPr>
        <w:t xml:space="preserve">Aphelandra boyacensis </w:t>
      </w:r>
      <w:r w:rsidRPr="005A5503">
        <w:t xml:space="preserve">Leonard – </w:t>
      </w:r>
      <w:r w:rsidRPr="005A5503">
        <w:rPr>
          <w:lang w:val="es-VE"/>
        </w:rPr>
        <w:t>AF061828, DQ059196, EU529070, DQ059275, KC118337</w:t>
      </w:r>
      <w:r w:rsidRPr="005A5503">
        <w:t xml:space="preserve"> </w:t>
      </w:r>
      <w:r w:rsidRPr="005A5503">
        <w:rPr>
          <w:lang w:val="es-VE"/>
        </w:rPr>
        <w:t xml:space="preserve">KC118338, KC420631, AF169759, </w:t>
      </w:r>
      <w:r w:rsidRPr="005A5503">
        <w:t xml:space="preserve">Colombia, </w:t>
      </w:r>
      <w:r w:rsidRPr="005A5503">
        <w:rPr>
          <w:i/>
        </w:rPr>
        <w:t xml:space="preserve">McDade 989 </w:t>
      </w:r>
      <w:r w:rsidRPr="005A5503">
        <w:t xml:space="preserve">(DUKE); </w:t>
      </w:r>
      <w:r w:rsidRPr="005A5503">
        <w:rPr>
          <w:i/>
        </w:rPr>
        <w:t xml:space="preserve">Aphelandra leonardii </w:t>
      </w:r>
      <w:r w:rsidRPr="005A5503">
        <w:t xml:space="preserve">McDade – </w:t>
      </w:r>
      <w:r w:rsidRPr="005A5503">
        <w:rPr>
          <w:lang w:val="es-VE"/>
        </w:rPr>
        <w:t xml:space="preserve">AF063112, DQ059205, EU529071, DQ059287, KC118338, KC420632, AF169761, </w:t>
      </w:r>
      <w:r w:rsidRPr="005A5503">
        <w:t xml:space="preserve">Panama, </w:t>
      </w:r>
      <w:r w:rsidRPr="005A5503">
        <w:rPr>
          <w:i/>
        </w:rPr>
        <w:t xml:space="preserve">McDade 310 </w:t>
      </w:r>
      <w:r w:rsidRPr="005A5503">
        <w:t xml:space="preserve">(DUKE); </w:t>
      </w:r>
      <w:r w:rsidRPr="005A5503">
        <w:rPr>
          <w:i/>
        </w:rPr>
        <w:t xml:space="preserve">Blepharis maderaspatensis </w:t>
      </w:r>
      <w:r w:rsidRPr="005A5503">
        <w:t xml:space="preserve">(L.) B. Heyna ex Roth – DQ059160, </w:t>
      </w:r>
      <w:r w:rsidRPr="005A5503">
        <w:rPr>
          <w:rFonts w:eastAsiaTheme="minorEastAsia"/>
        </w:rPr>
        <w:t>DQ059160</w:t>
      </w:r>
      <w:r w:rsidRPr="005A5503">
        <w:t>, [</w:t>
      </w:r>
      <w:r w:rsidRPr="005A5503">
        <w:rPr>
          <w:rFonts w:eastAsiaTheme="minorEastAsia"/>
        </w:rPr>
        <w:t>EU529077, KC118458, KC118459, KC118460, KC118461, KC118462]</w:t>
      </w:r>
      <w:r w:rsidRPr="005A5503">
        <w:t xml:space="preserve">, [DQ059237, KC420570, KC420571, KC420572, KC420573, KC420574], </w:t>
      </w:r>
      <w:r w:rsidRPr="005A5503">
        <w:rPr>
          <w:rFonts w:eastAsiaTheme="minorEastAsia"/>
        </w:rPr>
        <w:t>DQ059238,</w:t>
      </w:r>
      <w:r w:rsidRPr="005A5503">
        <w:t xml:space="preserve"> [</w:t>
      </w:r>
      <w:r w:rsidRPr="005A5503">
        <w:rPr>
          <w:lang w:val="es-VE"/>
        </w:rPr>
        <w:t>KC118342</w:t>
      </w:r>
      <w:r w:rsidRPr="005A5503">
        <w:t xml:space="preserve">, KC118343, KC118344, KC118345, KC118346, KC118347, KC118348] --, DQ028423, South Africa, </w:t>
      </w:r>
      <w:r w:rsidRPr="005A5503">
        <w:rPr>
          <w:i/>
        </w:rPr>
        <w:t xml:space="preserve">McDade 1292 </w:t>
      </w:r>
      <w:r w:rsidRPr="005A5503">
        <w:t xml:space="preserve">(PH); </w:t>
      </w:r>
      <w:r w:rsidRPr="005A5503">
        <w:rPr>
          <w:i/>
        </w:rPr>
        <w:t xml:space="preserve">Blepharis subvolubilis </w:t>
      </w:r>
      <w:r w:rsidRPr="005A5503">
        <w:t xml:space="preserve">C.B. Clarke – </w:t>
      </w:r>
      <w:r w:rsidRPr="005A5503">
        <w:rPr>
          <w:rFonts w:eastAsiaTheme="minorEastAsia"/>
        </w:rPr>
        <w:t>DQ054864</w:t>
      </w:r>
      <w:r w:rsidRPr="005A5503">
        <w:t xml:space="preserve">, </w:t>
      </w:r>
      <w:r w:rsidRPr="005A5503">
        <w:rPr>
          <w:rFonts w:eastAsiaTheme="minorEastAsia"/>
        </w:rPr>
        <w:t>DQ059164, --, DQ059241,</w:t>
      </w:r>
      <w:r w:rsidRPr="005A5503">
        <w:rPr>
          <w:lang w:val="es-VE"/>
        </w:rPr>
        <w:t xml:space="preserve"> KC118349</w:t>
      </w:r>
      <w:r w:rsidRPr="005A5503">
        <w:t xml:space="preserve">, </w:t>
      </w:r>
      <w:r w:rsidRPr="005A5503">
        <w:rPr>
          <w:lang w:val="es-VE"/>
        </w:rPr>
        <w:t>--</w:t>
      </w:r>
      <w:r w:rsidRPr="005A5503">
        <w:t xml:space="preserve">, </w:t>
      </w:r>
      <w:r w:rsidRPr="005A5503">
        <w:rPr>
          <w:lang w:val="es-VE"/>
        </w:rPr>
        <w:t>--</w:t>
      </w:r>
      <w:r w:rsidRPr="005A5503">
        <w:t>,</w:t>
      </w:r>
      <w:r w:rsidRPr="005A5503">
        <w:rPr>
          <w:rFonts w:eastAsiaTheme="minorEastAsia"/>
        </w:rPr>
        <w:t xml:space="preserve"> </w:t>
      </w:r>
      <w:r w:rsidRPr="005A5503">
        <w:t xml:space="preserve">South Africa, </w:t>
      </w:r>
      <w:r w:rsidRPr="005A5503">
        <w:rPr>
          <w:i/>
        </w:rPr>
        <w:t xml:space="preserve">Balkwill et al. 10850 </w:t>
      </w:r>
      <w:r w:rsidRPr="005A5503">
        <w:t xml:space="preserve">(J); </w:t>
      </w:r>
      <w:r w:rsidRPr="005A5503">
        <w:rPr>
          <w:i/>
        </w:rPr>
        <w:t xml:space="preserve">Crossandra greenstockii </w:t>
      </w:r>
      <w:r w:rsidRPr="005A5503">
        <w:t xml:space="preserve">S. Moore – DQ054871, DQ059171, [DQ054871, KC118463, KC118464, KC118465], [DQ059250, KC420575, KC420576, KC420577, KC420578, KC420579, KC420580, KC420581], </w:t>
      </w:r>
      <w:r w:rsidRPr="005A5503">
        <w:rPr>
          <w:lang w:val="es-VE"/>
        </w:rPr>
        <w:t>[KC118352, KC118353, KC118354, KC118355, KC118356, KC118357, KC118358, KC118359, KC118360]</w:t>
      </w:r>
      <w:r w:rsidRPr="005A5503">
        <w:t xml:space="preserve">, </w:t>
      </w:r>
      <w:r w:rsidRPr="005A5503">
        <w:rPr>
          <w:lang w:val="es-VE"/>
        </w:rPr>
        <w:t>KC420638</w:t>
      </w:r>
      <w:r w:rsidRPr="005A5503">
        <w:t xml:space="preserve">, [DQ028427, KC420538, KC420539, KC420540, KC420541], South Africa, </w:t>
      </w:r>
      <w:r w:rsidRPr="005A5503">
        <w:rPr>
          <w:i/>
        </w:rPr>
        <w:t xml:space="preserve">McDade &amp; Balkwill 1241 </w:t>
      </w:r>
      <w:r w:rsidRPr="005A5503">
        <w:t xml:space="preserve">(J); </w:t>
      </w:r>
      <w:r w:rsidRPr="005A5503">
        <w:rPr>
          <w:i/>
        </w:rPr>
        <w:t xml:space="preserve">Geissomeria longiflora </w:t>
      </w:r>
      <w:r w:rsidRPr="005A5503">
        <w:t xml:space="preserve">Lindl. – DQ054904, DQ059211, </w:t>
      </w:r>
      <w:r w:rsidRPr="005A5503">
        <w:rPr>
          <w:rFonts w:eastAsiaTheme="minorEastAsia"/>
        </w:rPr>
        <w:t>KC118475</w:t>
      </w:r>
      <w:r w:rsidRPr="005A5503">
        <w:t xml:space="preserve">, DQ059293, </w:t>
      </w:r>
      <w:r w:rsidRPr="005A5503">
        <w:rPr>
          <w:lang w:val="es-VE"/>
        </w:rPr>
        <w:t>KC118369</w:t>
      </w:r>
      <w:r w:rsidRPr="005A5503">
        <w:t xml:space="preserve">, </w:t>
      </w:r>
      <w:r w:rsidRPr="005A5503">
        <w:rPr>
          <w:lang w:val="es-VE"/>
        </w:rPr>
        <w:t>KC420639</w:t>
      </w:r>
      <w:r w:rsidRPr="005A5503">
        <w:t xml:space="preserve">, DQ028465, Brazil, </w:t>
      </w:r>
      <w:r w:rsidRPr="005A5503">
        <w:rPr>
          <w:i/>
        </w:rPr>
        <w:t xml:space="preserve">Wasshausen 2337 </w:t>
      </w:r>
      <w:r w:rsidRPr="005A5503">
        <w:t xml:space="preserve">(US); </w:t>
      </w:r>
      <w:r w:rsidRPr="005A5503">
        <w:rPr>
          <w:i/>
        </w:rPr>
        <w:t xml:space="preserve">Sclerochiton harveyanus </w:t>
      </w:r>
      <w:r w:rsidRPr="005A5503">
        <w:t xml:space="preserve">Nees – DQ054866, DQ059167, </w:t>
      </w:r>
      <w:r w:rsidRPr="005A5503">
        <w:rPr>
          <w:rFonts w:eastAsiaTheme="minorEastAsia"/>
        </w:rPr>
        <w:t>KC118506</w:t>
      </w:r>
      <w:r w:rsidRPr="005A5503">
        <w:t xml:space="preserve">, DQ059244, </w:t>
      </w:r>
      <w:r w:rsidRPr="005A5503">
        <w:rPr>
          <w:lang w:val="es-VE"/>
        </w:rPr>
        <w:t>KC118446</w:t>
      </w:r>
      <w:r w:rsidRPr="005A5503">
        <w:t xml:space="preserve">, --, DQ028424, South Africa, </w:t>
      </w:r>
      <w:r w:rsidRPr="005A5503">
        <w:rPr>
          <w:i/>
        </w:rPr>
        <w:t xml:space="preserve">Balkwill 12274 </w:t>
      </w:r>
      <w:r w:rsidRPr="005A5503">
        <w:t xml:space="preserve">(J); </w:t>
      </w:r>
      <w:r w:rsidRPr="005A5503">
        <w:rPr>
          <w:i/>
        </w:rPr>
        <w:t xml:space="preserve">Stenandriopsis guineensis </w:t>
      </w:r>
      <w:r w:rsidRPr="005A5503">
        <w:t xml:space="preserve">(Nees) Benoist – DQ054877, DQ059179, EU529127, DQ059258, </w:t>
      </w:r>
      <w:r w:rsidRPr="005A5503">
        <w:rPr>
          <w:rFonts w:eastAsiaTheme="minorEastAsia"/>
        </w:rPr>
        <w:t>JQ781021</w:t>
      </w:r>
      <w:r w:rsidRPr="005A5503">
        <w:t xml:space="preserve">, </w:t>
      </w:r>
      <w:r w:rsidRPr="005A5503">
        <w:rPr>
          <w:lang w:val="es-VE"/>
        </w:rPr>
        <w:t>KC420679</w:t>
      </w:r>
      <w:r w:rsidRPr="005A5503">
        <w:t xml:space="preserve">, DQ028434, cultivated, Royal Botanic Gardens Kew, </w:t>
      </w:r>
      <w:r w:rsidRPr="005A5503">
        <w:rPr>
          <w:i/>
        </w:rPr>
        <w:t xml:space="preserve">K1990-2299 </w:t>
      </w:r>
      <w:r w:rsidRPr="005A5503">
        <w:t xml:space="preserve">(K); </w:t>
      </w:r>
      <w:r w:rsidRPr="005A5503">
        <w:rPr>
          <w:i/>
        </w:rPr>
        <w:t xml:space="preserve">Stenandrium pilosulum </w:t>
      </w:r>
      <w:r w:rsidRPr="005A5503">
        <w:t xml:space="preserve">(S.F. Blake) T.F. Daniel – AF061827, DQ059191, [EU529128, KC118507, KC118508, KC118509, KC118510, KC118511, KC118512, KC118513], [DQ059270, KC420606, KC420607, KC420608, KC420609], [KC118447, KC118448, KC118449, KC118450, KC118451, KC118452, KC118453], --, [AF169758, KC420567, KC420568, KC420569], Mexico, </w:t>
      </w:r>
      <w:r w:rsidRPr="005A5503">
        <w:rPr>
          <w:i/>
        </w:rPr>
        <w:t xml:space="preserve">Van Devender &amp; Reina 97-434 </w:t>
      </w:r>
      <w:r w:rsidRPr="005A5503">
        <w:t xml:space="preserve">(ARIZ). </w:t>
      </w:r>
      <w:r w:rsidRPr="005A5503">
        <w:rPr>
          <w:b/>
          <w:u w:val="single"/>
        </w:rPr>
        <w:t>Barlerieae:</w:t>
      </w:r>
      <w:r w:rsidRPr="005A5503">
        <w:rPr>
          <w:b/>
        </w:rPr>
        <w:t xml:space="preserve"> </w:t>
      </w:r>
      <w:r w:rsidRPr="005A5503">
        <w:rPr>
          <w:i/>
        </w:rPr>
        <w:t xml:space="preserve">Acanthostelma thymifolium </w:t>
      </w:r>
      <w:r w:rsidRPr="005A5503">
        <w:t xml:space="preserve">(Chiov.) Bidgood &amp; Brummitt – EU528912, EU529004, EU529068, EU528939, </w:t>
      </w:r>
      <w:r w:rsidRPr="005A5503">
        <w:rPr>
          <w:lang w:val="es-VE"/>
        </w:rPr>
        <w:t>KC118334</w:t>
      </w:r>
      <w:r w:rsidRPr="005A5503">
        <w:t xml:space="preserve">, --, EU528874, Somalia, </w:t>
      </w:r>
      <w:r w:rsidRPr="005A5503">
        <w:rPr>
          <w:i/>
        </w:rPr>
        <w:t xml:space="preserve">Thulin et al. 10650 </w:t>
      </w:r>
      <w:r w:rsidRPr="005A5503">
        <w:t xml:space="preserve">(UPS); </w:t>
      </w:r>
      <w:r w:rsidRPr="005A5503">
        <w:rPr>
          <w:i/>
        </w:rPr>
        <w:t xml:space="preserve">Acanthura mattogrossensis </w:t>
      </w:r>
      <w:r w:rsidRPr="005A5503">
        <w:t xml:space="preserve">Lindau – </w:t>
      </w:r>
      <w:r w:rsidRPr="005A5503">
        <w:rPr>
          <w:lang w:val="de-DE"/>
        </w:rPr>
        <w:t xml:space="preserve">EU528913, EU529005, EU529069, EU528940, --, </w:t>
      </w:r>
      <w:r w:rsidRPr="005A5503">
        <w:t xml:space="preserve">--, </w:t>
      </w:r>
      <w:r w:rsidRPr="005A5503">
        <w:rPr>
          <w:lang w:val="de-DE"/>
        </w:rPr>
        <w:t xml:space="preserve">EU528875, </w:t>
      </w:r>
      <w:r w:rsidRPr="005A5503">
        <w:t xml:space="preserve">Bolivia, </w:t>
      </w:r>
      <w:r w:rsidRPr="005A5503">
        <w:rPr>
          <w:i/>
        </w:rPr>
        <w:t xml:space="preserve">Bruderreck 173 </w:t>
      </w:r>
      <w:r w:rsidRPr="005A5503">
        <w:t xml:space="preserve">(K); </w:t>
      </w:r>
      <w:r w:rsidRPr="005A5503">
        <w:rPr>
          <w:i/>
        </w:rPr>
        <w:t xml:space="preserve">Barleria lupulina </w:t>
      </w:r>
      <w:r w:rsidRPr="005A5503">
        <w:t xml:space="preserve">Lindl. – AF289758, EU529010, EU529075, EU528946, </w:t>
      </w:r>
      <w:r w:rsidRPr="005A5503">
        <w:rPr>
          <w:rFonts w:eastAsiaTheme="minorEastAsia"/>
        </w:rPr>
        <w:t>JQ780996</w:t>
      </w:r>
      <w:r w:rsidRPr="005A5503">
        <w:t xml:space="preserve">, --, AF169751, cultivated, San Francisco Conservatory of Flowers, </w:t>
      </w:r>
      <w:r w:rsidRPr="005A5503">
        <w:rPr>
          <w:i/>
        </w:rPr>
        <w:t xml:space="preserve">Daniel s.n. </w:t>
      </w:r>
      <w:r w:rsidRPr="005A5503">
        <w:t xml:space="preserve">(CAS); </w:t>
      </w:r>
      <w:r w:rsidRPr="005A5503">
        <w:rPr>
          <w:i/>
        </w:rPr>
        <w:t xml:space="preserve">Barleria repens </w:t>
      </w:r>
      <w:r w:rsidRPr="005A5503">
        <w:t xml:space="preserve">Nees – EU528915, EU529011, EU529076, EU528947, </w:t>
      </w:r>
      <w:r w:rsidRPr="005A5503">
        <w:rPr>
          <w:lang w:val="es-VE"/>
        </w:rPr>
        <w:t>KC118341</w:t>
      </w:r>
      <w:r w:rsidRPr="005A5503">
        <w:t xml:space="preserve">, --, AF169750, cultivated, Missouri Botanical Garden, </w:t>
      </w:r>
      <w:r w:rsidRPr="005A5503">
        <w:rPr>
          <w:i/>
        </w:rPr>
        <w:t xml:space="preserve">Missouri 97003 </w:t>
      </w:r>
      <w:r w:rsidRPr="005A5503">
        <w:t xml:space="preserve">(MO); </w:t>
      </w:r>
      <w:r w:rsidRPr="005A5503">
        <w:rPr>
          <w:i/>
        </w:rPr>
        <w:t xml:space="preserve">Crabbea acaulis </w:t>
      </w:r>
      <w:r w:rsidRPr="005A5503">
        <w:t xml:space="preserve">N.E. Br. – EU528918, EU529016, EU529082, EU528953, </w:t>
      </w:r>
      <w:r w:rsidRPr="005A5503">
        <w:rPr>
          <w:rFonts w:eastAsiaTheme="minorEastAsia"/>
        </w:rPr>
        <w:t>JQ781000,</w:t>
      </w:r>
      <w:r w:rsidRPr="005A5503">
        <w:t xml:space="preserve"> --, EU528885, South Africa, </w:t>
      </w:r>
      <w:r w:rsidRPr="005A5503">
        <w:rPr>
          <w:i/>
        </w:rPr>
        <w:t xml:space="preserve">Balkwill et al. 11649 </w:t>
      </w:r>
      <w:r w:rsidRPr="005A5503">
        <w:t xml:space="preserve">(J); </w:t>
      </w:r>
      <w:r w:rsidRPr="005A5503">
        <w:rPr>
          <w:i/>
        </w:rPr>
        <w:t xml:space="preserve">Golaea migiurtina </w:t>
      </w:r>
      <w:r w:rsidRPr="005A5503">
        <w:t xml:space="preserve">Chiov. – </w:t>
      </w:r>
      <w:r w:rsidRPr="005A5503">
        <w:rPr>
          <w:lang w:val="de-DE"/>
        </w:rPr>
        <w:t xml:space="preserve">EU528921, EU529022, EU529088, EU528959, </w:t>
      </w:r>
      <w:r w:rsidRPr="005A5503">
        <w:rPr>
          <w:lang w:val="es-VE"/>
        </w:rPr>
        <w:t>KC118370</w:t>
      </w:r>
      <w:r w:rsidRPr="005A5503">
        <w:rPr>
          <w:lang w:val="de-DE"/>
        </w:rPr>
        <w:t xml:space="preserve">, </w:t>
      </w:r>
      <w:r w:rsidRPr="005A5503">
        <w:t xml:space="preserve">--, </w:t>
      </w:r>
      <w:r w:rsidRPr="005A5503">
        <w:rPr>
          <w:lang w:val="de-DE"/>
        </w:rPr>
        <w:t xml:space="preserve">EU528888, </w:t>
      </w:r>
      <w:r w:rsidRPr="005A5503">
        <w:t xml:space="preserve">Somalia, </w:t>
      </w:r>
      <w:r w:rsidRPr="005A5503">
        <w:rPr>
          <w:i/>
        </w:rPr>
        <w:t xml:space="preserve">Thulin et al. 10665 </w:t>
      </w:r>
      <w:r w:rsidRPr="005A5503">
        <w:t xml:space="preserve">(UPS); </w:t>
      </w:r>
      <w:r w:rsidRPr="005A5503">
        <w:rPr>
          <w:i/>
        </w:rPr>
        <w:t xml:space="preserve">Lasiocladus villosus </w:t>
      </w:r>
      <w:r w:rsidRPr="005A5503">
        <w:t xml:space="preserve">Benoist – </w:t>
      </w:r>
      <w:r w:rsidRPr="005A5503">
        <w:rPr>
          <w:lang w:val="es-VE"/>
        </w:rPr>
        <w:t xml:space="preserve">EU528927, EU529032, </w:t>
      </w:r>
      <w:r w:rsidRPr="005A5503">
        <w:rPr>
          <w:rFonts w:eastAsiaTheme="minorEastAsia"/>
        </w:rPr>
        <w:t>EU529098,</w:t>
      </w:r>
      <w:r w:rsidRPr="005A5503">
        <w:rPr>
          <w:lang w:val="es-VE"/>
        </w:rPr>
        <w:t xml:space="preserve"> </w:t>
      </w:r>
      <w:r w:rsidRPr="005A5503">
        <w:rPr>
          <w:rFonts w:eastAsiaTheme="minorEastAsia"/>
        </w:rPr>
        <w:t>EU528969</w:t>
      </w:r>
      <w:r w:rsidRPr="005A5503">
        <w:rPr>
          <w:lang w:val="es-VE"/>
        </w:rPr>
        <w:t xml:space="preserve">, KC118383, --, EU528892, </w:t>
      </w:r>
      <w:r w:rsidRPr="005A5503">
        <w:t xml:space="preserve">Madagascar, </w:t>
      </w:r>
      <w:r w:rsidRPr="005A5503">
        <w:rPr>
          <w:i/>
        </w:rPr>
        <w:t xml:space="preserve">Daniel et al. 10427 </w:t>
      </w:r>
      <w:r w:rsidRPr="005A5503">
        <w:t xml:space="preserve">(CAS); </w:t>
      </w:r>
      <w:r w:rsidRPr="005A5503">
        <w:rPr>
          <w:i/>
        </w:rPr>
        <w:t xml:space="preserve">Lepidagathis alopecuroidea </w:t>
      </w:r>
      <w:r w:rsidRPr="005A5503">
        <w:t xml:space="preserve">(Vahl) R. Br. Ex Griseb. – </w:t>
      </w:r>
      <w:r w:rsidRPr="005A5503">
        <w:rPr>
          <w:lang w:val="es-VE"/>
        </w:rPr>
        <w:t xml:space="preserve">AF167702, EU529033, --, EU528971, KC118384, --, AF169753, </w:t>
      </w:r>
      <w:r w:rsidRPr="005A5503">
        <w:t xml:space="preserve">Panama, </w:t>
      </w:r>
      <w:r w:rsidRPr="005A5503">
        <w:rPr>
          <w:i/>
        </w:rPr>
        <w:t xml:space="preserve">Daniel et al. 8066 </w:t>
      </w:r>
      <w:r w:rsidRPr="005A5503">
        <w:t xml:space="preserve">(CAS); </w:t>
      </w:r>
      <w:r w:rsidRPr="005A5503">
        <w:rPr>
          <w:i/>
        </w:rPr>
        <w:t xml:space="preserve">Lepidagathis falcata </w:t>
      </w:r>
      <w:r w:rsidRPr="005A5503">
        <w:t xml:space="preserve">Nees – </w:t>
      </w:r>
      <w:r w:rsidRPr="005A5503">
        <w:rPr>
          <w:lang w:val="es-VE"/>
        </w:rPr>
        <w:t xml:space="preserve">EU528929, --, EU529100, EU528972, --, --, EU528894, </w:t>
      </w:r>
      <w:r w:rsidRPr="005A5503">
        <w:t xml:space="preserve">Thailand, </w:t>
      </w:r>
      <w:r w:rsidRPr="005A5503">
        <w:rPr>
          <w:i/>
        </w:rPr>
        <w:t xml:space="preserve">Suddee 957 </w:t>
      </w:r>
      <w:r w:rsidRPr="005A5503">
        <w:t xml:space="preserve">(K); </w:t>
      </w:r>
      <w:r w:rsidRPr="005A5503">
        <w:rPr>
          <w:i/>
        </w:rPr>
        <w:t xml:space="preserve">Lepidagathis formosensis </w:t>
      </w:r>
      <w:r w:rsidRPr="005A5503">
        <w:t xml:space="preserve">C.B. Clarke ex Hayata– </w:t>
      </w:r>
      <w:r w:rsidRPr="005A5503">
        <w:rPr>
          <w:lang w:val="es-VE"/>
        </w:rPr>
        <w:t xml:space="preserve">EU528930, EU529034, EU529101, EU528973, KC118385, --, EU528895, </w:t>
      </w:r>
      <w:r w:rsidRPr="005A5503">
        <w:t xml:space="preserve">Taiwan, </w:t>
      </w:r>
      <w:r w:rsidRPr="005A5503">
        <w:rPr>
          <w:i/>
        </w:rPr>
        <w:t xml:space="preserve">Bartholomew et al. 7654 </w:t>
      </w:r>
      <w:r w:rsidRPr="005A5503">
        <w:t xml:space="preserve">(CAS); </w:t>
      </w:r>
      <w:r w:rsidRPr="005A5503">
        <w:rPr>
          <w:i/>
        </w:rPr>
        <w:t xml:space="preserve">Lepidagathis scabra </w:t>
      </w:r>
      <w:r w:rsidRPr="005A5503">
        <w:t xml:space="preserve">C.B. Clarke– </w:t>
      </w:r>
      <w:r w:rsidRPr="005A5503">
        <w:rPr>
          <w:lang w:val="es-VE"/>
        </w:rPr>
        <w:t xml:space="preserve">EU528931, EU529035, EU529102, EU528974, KC118386, --, EU528896, </w:t>
      </w:r>
      <w:r w:rsidRPr="005A5503">
        <w:t xml:space="preserve">South Africa, </w:t>
      </w:r>
      <w:r w:rsidRPr="005A5503">
        <w:rPr>
          <w:i/>
        </w:rPr>
        <w:t xml:space="preserve">McDade &amp; Balkwill 1238 </w:t>
      </w:r>
      <w:r w:rsidRPr="005A5503">
        <w:t xml:space="preserve">(J); </w:t>
      </w:r>
      <w:r w:rsidRPr="005A5503">
        <w:rPr>
          <w:i/>
        </w:rPr>
        <w:t xml:space="preserve">Lophostachys chiapensis </w:t>
      </w:r>
      <w:r w:rsidRPr="005A5503">
        <w:t xml:space="preserve">Acosta Cast. – </w:t>
      </w:r>
      <w:r w:rsidRPr="005A5503">
        <w:rPr>
          <w:lang w:val="es-VE"/>
        </w:rPr>
        <w:t xml:space="preserve">EU528932, EU529036, EU529103, EU528975, KC118387, --, EU528897, </w:t>
      </w:r>
      <w:r w:rsidRPr="005A5503">
        <w:t xml:space="preserve">Mexico, </w:t>
      </w:r>
      <w:r w:rsidRPr="005A5503">
        <w:rPr>
          <w:i/>
        </w:rPr>
        <w:t xml:space="preserve">Daniel 8374 </w:t>
      </w:r>
      <w:r w:rsidRPr="005A5503">
        <w:t xml:space="preserve">(CAS); </w:t>
      </w:r>
      <w:r w:rsidRPr="005A5503">
        <w:rPr>
          <w:i/>
        </w:rPr>
        <w:t xml:space="preserve">Lophostachys pubiflora </w:t>
      </w:r>
      <w:r w:rsidRPr="005A5503">
        <w:t xml:space="preserve">Lindau – </w:t>
      </w:r>
      <w:r w:rsidRPr="005A5503">
        <w:rPr>
          <w:lang w:val="es-VE"/>
        </w:rPr>
        <w:t xml:space="preserve">EU528933, EU529037, EU529104, EU528976, --, --, --, </w:t>
      </w:r>
      <w:r w:rsidRPr="005A5503">
        <w:t xml:space="preserve">Bolivia, </w:t>
      </w:r>
      <w:r w:rsidRPr="005A5503">
        <w:rPr>
          <w:i/>
        </w:rPr>
        <w:t xml:space="preserve">Daniel et al. 10106 </w:t>
      </w:r>
      <w:r w:rsidRPr="005A5503">
        <w:t xml:space="preserve">(CAS); </w:t>
      </w:r>
      <w:r w:rsidRPr="005A5503">
        <w:rPr>
          <w:i/>
        </w:rPr>
        <w:t xml:space="preserve">Lophostachys uxpanapensis </w:t>
      </w:r>
      <w:r w:rsidRPr="005A5503">
        <w:t xml:space="preserve">Acosta Cast. – </w:t>
      </w:r>
      <w:r w:rsidRPr="005A5503">
        <w:rPr>
          <w:lang w:val="es-VE"/>
        </w:rPr>
        <w:t xml:space="preserve">EU528934, EU529038, EU529105, EU528977, KC118388, --, EU528898, </w:t>
      </w:r>
      <w:r w:rsidRPr="005A5503">
        <w:t xml:space="preserve">Mexico, </w:t>
      </w:r>
      <w:r w:rsidRPr="005A5503">
        <w:rPr>
          <w:i/>
        </w:rPr>
        <w:t xml:space="preserve">Garcia 539 </w:t>
      </w:r>
      <w:r w:rsidRPr="005A5503">
        <w:t xml:space="preserve">(ARIZ). </w:t>
      </w:r>
      <w:r w:rsidRPr="005A5503">
        <w:rPr>
          <w:b/>
          <w:u w:val="single"/>
        </w:rPr>
        <w:t xml:space="preserve">Andrographideae: </w:t>
      </w:r>
      <w:r w:rsidRPr="005A5503">
        <w:rPr>
          <w:i/>
        </w:rPr>
        <w:t xml:space="preserve">Andrographis paniculata </w:t>
      </w:r>
      <w:r w:rsidRPr="005A5503">
        <w:t xml:space="preserve">(Burm. f.) Nees – </w:t>
      </w:r>
      <w:r w:rsidRPr="005A5503">
        <w:rPr>
          <w:lang w:val="es-VE"/>
        </w:rPr>
        <w:t xml:space="preserve">EU528914, EU529006, --, EU528942, --, </w:t>
      </w:r>
      <w:r w:rsidRPr="005A5503">
        <w:rPr>
          <w:rFonts w:eastAsiaTheme="minorEastAsia"/>
        </w:rPr>
        <w:t>JQ922119,</w:t>
      </w:r>
      <w:r w:rsidRPr="005A5503">
        <w:rPr>
          <w:lang w:val="es-VE"/>
        </w:rPr>
        <w:t xml:space="preserve"> --, </w:t>
      </w:r>
      <w:r w:rsidRPr="005A5503">
        <w:t xml:space="preserve">cultivated, </w:t>
      </w:r>
      <w:r w:rsidRPr="005A5503">
        <w:rPr>
          <w:i/>
        </w:rPr>
        <w:t xml:space="preserve">McDade 1329 </w:t>
      </w:r>
      <w:r w:rsidRPr="005A5503">
        <w:t xml:space="preserve">(RSA-POM); </w:t>
      </w:r>
      <w:r w:rsidRPr="005A5503">
        <w:rPr>
          <w:i/>
        </w:rPr>
        <w:t xml:space="preserve">Cystacanthus turgida </w:t>
      </w:r>
      <w:r w:rsidRPr="005A5503">
        <w:t xml:space="preserve">G. Nicholson – EU528919, EU529017, EU529083, EU528954, </w:t>
      </w:r>
      <w:r w:rsidRPr="005A5503">
        <w:rPr>
          <w:rFonts w:eastAsiaTheme="minorEastAsia"/>
        </w:rPr>
        <w:t>JQ781001,</w:t>
      </w:r>
      <w:r w:rsidRPr="005A5503">
        <w:t xml:space="preserve"> --, EU528886, cultivated, Royal Botanic Gardens Kew, </w:t>
      </w:r>
      <w:r w:rsidRPr="005A5503">
        <w:rPr>
          <w:i/>
        </w:rPr>
        <w:t xml:space="preserve">1996-479 </w:t>
      </w:r>
      <w:r w:rsidRPr="005A5503">
        <w:t xml:space="preserve">(K); </w:t>
      </w:r>
      <w:r w:rsidRPr="005A5503">
        <w:rPr>
          <w:i/>
        </w:rPr>
        <w:t xml:space="preserve">Gymnostachyum ceylanicum </w:t>
      </w:r>
      <w:r w:rsidRPr="005A5503">
        <w:t xml:space="preserve">Arn. </w:t>
      </w:r>
      <w:proofErr w:type="gramStart"/>
      <w:r w:rsidRPr="005A5503">
        <w:t xml:space="preserve">&amp; Nees – EU528922, EU529023, EU529089, EU528960, --, --, --, cultivated, San Francisco Conservatory of Flowers, </w:t>
      </w:r>
      <w:r w:rsidRPr="005A5503">
        <w:rPr>
          <w:i/>
        </w:rPr>
        <w:t xml:space="preserve">Daniel s.n. </w:t>
      </w:r>
      <w:r w:rsidRPr="005A5503">
        <w:t xml:space="preserve">(CAS); </w:t>
      </w:r>
      <w:r w:rsidRPr="005A5503">
        <w:rPr>
          <w:i/>
        </w:rPr>
        <w:t xml:space="preserve">Indoneesiella echioides </w:t>
      </w:r>
      <w:r w:rsidRPr="005A5503">
        <w:t>(L.) Sreem.</w:t>
      </w:r>
      <w:proofErr w:type="gramEnd"/>
      <w:r w:rsidRPr="005A5503">
        <w:t xml:space="preserve"> – </w:t>
      </w:r>
      <w:r w:rsidRPr="005A5503">
        <w:rPr>
          <w:lang w:val="es-VE"/>
        </w:rPr>
        <w:t xml:space="preserve">EU528923, EU529026, EU529092, EU528963, KC118378, </w:t>
      </w:r>
      <w:r w:rsidRPr="005A5503">
        <w:t xml:space="preserve">--, </w:t>
      </w:r>
      <w:r w:rsidRPr="005A5503">
        <w:rPr>
          <w:lang w:val="es-VE"/>
        </w:rPr>
        <w:t xml:space="preserve">KC420551, </w:t>
      </w:r>
      <w:r w:rsidRPr="005A5503">
        <w:t xml:space="preserve">cultivated, San Francisco Conservatory of Flowers, </w:t>
      </w:r>
      <w:r w:rsidRPr="005A5503">
        <w:rPr>
          <w:i/>
        </w:rPr>
        <w:t xml:space="preserve">Daniel s.n. </w:t>
      </w:r>
      <w:r w:rsidRPr="005A5503">
        <w:t xml:space="preserve">(CAS); </w:t>
      </w:r>
      <w:r w:rsidRPr="005A5503">
        <w:rPr>
          <w:i/>
        </w:rPr>
        <w:t xml:space="preserve">Phlogacanthus thyrsiflorus </w:t>
      </w:r>
      <w:r w:rsidRPr="005A5503">
        <w:t xml:space="preserve">Nees – EU528938, EU529053, EU529120, EU528993, </w:t>
      </w:r>
      <w:r w:rsidRPr="005A5503">
        <w:rPr>
          <w:lang w:val="es-VE"/>
        </w:rPr>
        <w:t xml:space="preserve">KC118401, </w:t>
      </w:r>
      <w:r w:rsidRPr="005A5503">
        <w:t xml:space="preserve">--, EU528907, India, </w:t>
      </w:r>
      <w:r w:rsidRPr="005A5503">
        <w:rPr>
          <w:i/>
        </w:rPr>
        <w:t xml:space="preserve">Lindburg 200 </w:t>
      </w:r>
      <w:r w:rsidRPr="005A5503">
        <w:t xml:space="preserve">(DAV). </w:t>
      </w:r>
      <w:r w:rsidRPr="005A5503">
        <w:rPr>
          <w:b/>
          <w:u w:val="single"/>
        </w:rPr>
        <w:t xml:space="preserve">Whitfieldieae: </w:t>
      </w:r>
      <w:r w:rsidRPr="005A5503">
        <w:rPr>
          <w:i/>
        </w:rPr>
        <w:t xml:space="preserve">Camarotea souiensis </w:t>
      </w:r>
      <w:r w:rsidRPr="005A5503">
        <w:t xml:space="preserve">Scott-Elliot – </w:t>
      </w:r>
      <w:r w:rsidRPr="005A5503">
        <w:rPr>
          <w:rFonts w:eastAsiaTheme="minorEastAsia"/>
        </w:rPr>
        <w:t>EU528916,</w:t>
      </w:r>
      <w:r w:rsidRPr="005A5503">
        <w:t xml:space="preserve"> EU529013, EU529079, EU528949, </w:t>
      </w:r>
      <w:r w:rsidRPr="005A5503">
        <w:rPr>
          <w:rFonts w:eastAsiaTheme="minorEastAsia"/>
        </w:rPr>
        <w:t>JQ780998,</w:t>
      </w:r>
      <w:r w:rsidRPr="005A5503">
        <w:t xml:space="preserve"> </w:t>
      </w:r>
      <w:r w:rsidRPr="005A5503">
        <w:rPr>
          <w:lang w:val="es-VE"/>
        </w:rPr>
        <w:t>KC420635</w:t>
      </w:r>
      <w:r w:rsidRPr="005A5503">
        <w:t xml:space="preserve">, EU528881, Madagascar, </w:t>
      </w:r>
      <w:r w:rsidRPr="005A5503">
        <w:rPr>
          <w:i/>
        </w:rPr>
        <w:t xml:space="preserve">Decary s.n. </w:t>
      </w:r>
      <w:r w:rsidRPr="005A5503">
        <w:t xml:space="preserve">(US); </w:t>
      </w:r>
      <w:r w:rsidRPr="005A5503">
        <w:rPr>
          <w:i/>
        </w:rPr>
        <w:t xml:space="preserve">Chlamydacanthus dichrostachyus </w:t>
      </w:r>
      <w:r w:rsidRPr="005A5503">
        <w:t xml:space="preserve">Mildbr. –  KC420611, KC420527, EU529080, EU528950, </w:t>
      </w:r>
      <w:r w:rsidRPr="005A5503">
        <w:rPr>
          <w:lang w:val="es-VE"/>
        </w:rPr>
        <w:t>KC118351, KC420636</w:t>
      </w:r>
      <w:r w:rsidRPr="005A5503">
        <w:t xml:space="preserve">, EU528882, Tanzania, </w:t>
      </w:r>
      <w:r w:rsidRPr="005A5503">
        <w:rPr>
          <w:i/>
        </w:rPr>
        <w:t xml:space="preserve">Semsei 804 </w:t>
      </w:r>
      <w:r w:rsidRPr="005A5503">
        <w:t xml:space="preserve">(BR); </w:t>
      </w:r>
      <w:r w:rsidRPr="005A5503">
        <w:rPr>
          <w:i/>
        </w:rPr>
        <w:t xml:space="preserve">Chlamydacathus euphorbioides </w:t>
      </w:r>
      <w:r w:rsidRPr="005A5503">
        <w:t xml:space="preserve">Lindau – EU528917, EU529014, EU529081, EU528951, </w:t>
      </w:r>
      <w:r w:rsidRPr="005A5503">
        <w:rPr>
          <w:rFonts w:eastAsiaTheme="minorEastAsia"/>
        </w:rPr>
        <w:t xml:space="preserve">JQ780999, </w:t>
      </w:r>
      <w:r w:rsidRPr="005A5503">
        <w:t xml:space="preserve">--, EU528883, Madagascar, </w:t>
      </w:r>
      <w:r w:rsidRPr="005A5503">
        <w:rPr>
          <w:i/>
        </w:rPr>
        <w:t xml:space="preserve">Daniel et al. 10445 </w:t>
      </w:r>
      <w:r w:rsidRPr="005A5503">
        <w:t xml:space="preserve">(CAS); </w:t>
      </w:r>
      <w:r w:rsidRPr="005A5503">
        <w:rPr>
          <w:i/>
        </w:rPr>
        <w:t xml:space="preserve">Chlamydacanthus lindavianus </w:t>
      </w:r>
      <w:r w:rsidRPr="005A5503">
        <w:t xml:space="preserve">H. Winkl. – AF194435, EU529015, --, EU528952, </w:t>
      </w:r>
      <w:r w:rsidRPr="005A5503">
        <w:rPr>
          <w:lang w:val="es-VE"/>
        </w:rPr>
        <w:t>--, KC420637</w:t>
      </w:r>
      <w:r w:rsidRPr="005A5503">
        <w:t xml:space="preserve">, EU528884, Tanzania, </w:t>
      </w:r>
      <w:r w:rsidRPr="005A5503">
        <w:rPr>
          <w:i/>
        </w:rPr>
        <w:t xml:space="preserve">Borhidi et al. 85464 </w:t>
      </w:r>
      <w:r w:rsidRPr="005A5503">
        <w:t>(UPS)</w:t>
      </w:r>
      <w:proofErr w:type="gramStart"/>
      <w:r w:rsidRPr="005A5503">
        <w:t>;</w:t>
      </w:r>
      <w:proofErr w:type="gramEnd"/>
      <w:r w:rsidRPr="005A5503">
        <w:t xml:space="preserve"> </w:t>
      </w:r>
      <w:r w:rsidRPr="005A5503">
        <w:rPr>
          <w:i/>
        </w:rPr>
        <w:t xml:space="preserve">Forcipella </w:t>
      </w:r>
      <w:r w:rsidRPr="005A5503">
        <w:t xml:space="preserve">sp. Baill. – </w:t>
      </w:r>
      <w:r w:rsidRPr="005A5503">
        <w:rPr>
          <w:lang w:val="de-DE"/>
        </w:rPr>
        <w:t xml:space="preserve">EU528920, EU529021, EU529087, EU528958, </w:t>
      </w:r>
      <w:r w:rsidRPr="005A5503">
        <w:rPr>
          <w:lang w:val="es-VE"/>
        </w:rPr>
        <w:t>KC118368, --</w:t>
      </w:r>
      <w:r w:rsidRPr="005A5503">
        <w:t xml:space="preserve">, </w:t>
      </w:r>
      <w:r w:rsidRPr="005A5503">
        <w:rPr>
          <w:lang w:val="de-DE"/>
        </w:rPr>
        <w:t xml:space="preserve">EU528887, </w:t>
      </w:r>
      <w:r w:rsidRPr="005A5503">
        <w:t xml:space="preserve">Madagascar, </w:t>
      </w:r>
      <w:r w:rsidRPr="005A5503">
        <w:rPr>
          <w:i/>
        </w:rPr>
        <w:t xml:space="preserve">Daniel et al. 10432 </w:t>
      </w:r>
      <w:r w:rsidRPr="005A5503">
        <w:t xml:space="preserve">(CAS); </w:t>
      </w:r>
      <w:r w:rsidRPr="005A5503">
        <w:rPr>
          <w:i/>
        </w:rPr>
        <w:t xml:space="preserve">Lankesteria brevior </w:t>
      </w:r>
      <w:r w:rsidRPr="005A5503">
        <w:t xml:space="preserve">C.B. Clarke – </w:t>
      </w:r>
      <w:r w:rsidRPr="005A5503">
        <w:rPr>
          <w:lang w:val="es-VE"/>
        </w:rPr>
        <w:t>AF194436, KC420529, EU529095, EU528966, KC118380, KC420642</w:t>
      </w:r>
      <w:r w:rsidRPr="005A5503">
        <w:t xml:space="preserve">, </w:t>
      </w:r>
      <w:r w:rsidRPr="005A5503">
        <w:rPr>
          <w:lang w:val="es-VE"/>
        </w:rPr>
        <w:t xml:space="preserve">--, </w:t>
      </w:r>
      <w:r w:rsidRPr="005A5503">
        <w:t xml:space="preserve">Ghana, </w:t>
      </w:r>
      <w:r w:rsidRPr="005A5503">
        <w:rPr>
          <w:i/>
        </w:rPr>
        <w:t xml:space="preserve">Manktelow et al. 117 </w:t>
      </w:r>
      <w:r w:rsidRPr="005A5503">
        <w:t xml:space="preserve">(UPS); </w:t>
      </w:r>
      <w:r w:rsidRPr="005A5503">
        <w:rPr>
          <w:i/>
        </w:rPr>
        <w:t xml:space="preserve">Lankesteria elegans </w:t>
      </w:r>
      <w:r w:rsidRPr="005A5503">
        <w:t xml:space="preserve">T. Anderson – </w:t>
      </w:r>
      <w:r w:rsidRPr="005A5503">
        <w:rPr>
          <w:lang w:val="es-VE"/>
        </w:rPr>
        <w:t xml:space="preserve">EU528925, EU529030, EU529096, EU528967, KC118381, </w:t>
      </w:r>
      <w:r w:rsidRPr="005A5503">
        <w:t xml:space="preserve">KC420643, </w:t>
      </w:r>
      <w:r w:rsidRPr="005A5503">
        <w:rPr>
          <w:lang w:val="es-VE"/>
        </w:rPr>
        <w:t xml:space="preserve">EU528890, </w:t>
      </w:r>
      <w:r w:rsidRPr="005A5503">
        <w:t xml:space="preserve">Cameroon, </w:t>
      </w:r>
      <w:r w:rsidRPr="005A5503">
        <w:rPr>
          <w:i/>
        </w:rPr>
        <w:t xml:space="preserve">Etuge &amp; Thomas 466 </w:t>
      </w:r>
      <w:r w:rsidRPr="005A5503">
        <w:t xml:space="preserve">(CAS); </w:t>
      </w:r>
      <w:r w:rsidRPr="005A5503">
        <w:rPr>
          <w:i/>
        </w:rPr>
        <w:t xml:space="preserve">Lankesteria glandulosa </w:t>
      </w:r>
      <w:r w:rsidRPr="005A5503">
        <w:t xml:space="preserve">Benoist – </w:t>
      </w:r>
      <w:r w:rsidRPr="005A5503">
        <w:rPr>
          <w:lang w:val="es-VE"/>
        </w:rPr>
        <w:t>EU528926, EU529031, EU529097, EU528968, KC118382, KC420644</w:t>
      </w:r>
      <w:r w:rsidRPr="005A5503">
        <w:t xml:space="preserve">, </w:t>
      </w:r>
      <w:r w:rsidRPr="005A5503">
        <w:rPr>
          <w:lang w:val="es-VE"/>
        </w:rPr>
        <w:t xml:space="preserve">EU528891, </w:t>
      </w:r>
      <w:r w:rsidRPr="005A5503">
        <w:t xml:space="preserve">Madagascar, </w:t>
      </w:r>
      <w:r w:rsidRPr="005A5503">
        <w:rPr>
          <w:i/>
        </w:rPr>
        <w:t xml:space="preserve">Daniel et al. 10435 </w:t>
      </w:r>
      <w:r w:rsidRPr="005A5503">
        <w:t xml:space="preserve">(CAS); </w:t>
      </w:r>
      <w:r w:rsidRPr="005A5503">
        <w:rPr>
          <w:i/>
        </w:rPr>
        <w:t xml:space="preserve">Leandriella oblonga </w:t>
      </w:r>
      <w:r w:rsidRPr="005A5503">
        <w:t xml:space="preserve">Benoist – </w:t>
      </w:r>
      <w:r w:rsidRPr="005A5503">
        <w:rPr>
          <w:lang w:val="es-VE"/>
        </w:rPr>
        <w:t>EU528928, --, EU529099, EU528970, --, KC420645</w:t>
      </w:r>
      <w:r w:rsidRPr="005A5503">
        <w:t xml:space="preserve">, </w:t>
      </w:r>
      <w:r w:rsidRPr="005A5503">
        <w:rPr>
          <w:lang w:val="es-VE"/>
        </w:rPr>
        <w:t xml:space="preserve">EU528893, </w:t>
      </w:r>
      <w:r w:rsidRPr="005A5503">
        <w:t xml:space="preserve">Madagascar, </w:t>
      </w:r>
      <w:r w:rsidRPr="005A5503">
        <w:rPr>
          <w:i/>
        </w:rPr>
        <w:t xml:space="preserve">DuPuy et al. MB767 </w:t>
      </w:r>
      <w:r w:rsidRPr="005A5503">
        <w:t xml:space="preserve">(P); </w:t>
      </w:r>
      <w:r w:rsidRPr="005A5503">
        <w:rPr>
          <w:i/>
        </w:rPr>
        <w:t xml:space="preserve">Whitfieldia elongata </w:t>
      </w:r>
      <w:r w:rsidRPr="005A5503">
        <w:t xml:space="preserve">(P. Beauv.) De Wild. &amp; T. Durand – AF195518, EU529066, KC118514, EU529002, </w:t>
      </w:r>
      <w:r w:rsidRPr="005A5503">
        <w:rPr>
          <w:lang w:val="es-VE"/>
        </w:rPr>
        <w:t xml:space="preserve">KC118455, </w:t>
      </w:r>
      <w:r w:rsidRPr="005A5503">
        <w:t xml:space="preserve">--, EU528910, cultivated, Uppsala Botanical Garden, </w:t>
      </w:r>
      <w:r w:rsidRPr="005A5503">
        <w:rPr>
          <w:i/>
        </w:rPr>
        <w:t xml:space="preserve">Manktelow 682 </w:t>
      </w:r>
      <w:r w:rsidRPr="005A5503">
        <w:t xml:space="preserve">(UPS). </w:t>
      </w:r>
      <w:r w:rsidRPr="005A5503">
        <w:rPr>
          <w:b/>
          <w:i/>
          <w:u w:val="single"/>
        </w:rPr>
        <w:t xml:space="preserve">Neuracanthus </w:t>
      </w:r>
      <w:r w:rsidRPr="005A5503">
        <w:rPr>
          <w:b/>
          <w:u w:val="single"/>
        </w:rPr>
        <w:t>lineage:</w:t>
      </w:r>
      <w:r w:rsidRPr="005A5503">
        <w:rPr>
          <w:i/>
        </w:rPr>
        <w:t xml:space="preserve"> Neuracanthus africanus </w:t>
      </w:r>
      <w:r w:rsidRPr="005A5503">
        <w:t>T. Anderson ex S. Moore</w:t>
      </w:r>
      <w:r w:rsidRPr="005A5503">
        <w:rPr>
          <w:i/>
        </w:rPr>
        <w:t xml:space="preserve"> </w:t>
      </w:r>
      <w:r w:rsidRPr="005A5503">
        <w:t xml:space="preserve">– </w:t>
      </w:r>
      <w:r w:rsidRPr="005A5503">
        <w:rPr>
          <w:lang w:val="es-VE"/>
        </w:rPr>
        <w:t>EU528936, EU529048, EU529115, EU528986, KC118390, KC420648</w:t>
      </w:r>
      <w:r w:rsidRPr="005A5503">
        <w:t xml:space="preserve">, </w:t>
      </w:r>
      <w:r w:rsidRPr="005A5503">
        <w:rPr>
          <w:lang w:val="es-VE"/>
        </w:rPr>
        <w:t xml:space="preserve">EU528900, </w:t>
      </w:r>
      <w:r w:rsidRPr="005A5503">
        <w:t xml:space="preserve">South Africa, </w:t>
      </w:r>
      <w:r w:rsidRPr="005A5503">
        <w:rPr>
          <w:i/>
        </w:rPr>
        <w:t xml:space="preserve">McDade et al. 1258 </w:t>
      </w:r>
      <w:r w:rsidRPr="005A5503">
        <w:t xml:space="preserve">(J); </w:t>
      </w:r>
      <w:r w:rsidRPr="005A5503">
        <w:rPr>
          <w:i/>
        </w:rPr>
        <w:t xml:space="preserve">Neuracanthus ovalifolius </w:t>
      </w:r>
      <w:r w:rsidRPr="005A5503">
        <w:t xml:space="preserve">(Fiori) Bidgood &amp; Brummitt – </w:t>
      </w:r>
      <w:r w:rsidRPr="005A5503">
        <w:rPr>
          <w:lang w:val="es-VE"/>
        </w:rPr>
        <w:t>EU528937, EU529049, EU529116, EU528988, KC118391, KC420649</w:t>
      </w:r>
      <w:r w:rsidRPr="005A5503">
        <w:t xml:space="preserve">, </w:t>
      </w:r>
      <w:r w:rsidRPr="005A5503">
        <w:rPr>
          <w:lang w:val="es-VE"/>
        </w:rPr>
        <w:t xml:space="preserve">EU528902, </w:t>
      </w:r>
      <w:r w:rsidRPr="005A5503">
        <w:t xml:space="preserve">Somalia, </w:t>
      </w:r>
      <w:r w:rsidRPr="005A5503">
        <w:rPr>
          <w:i/>
        </w:rPr>
        <w:t xml:space="preserve">Friis et al. 5032 </w:t>
      </w:r>
      <w:r w:rsidRPr="005A5503">
        <w:t xml:space="preserve">(K); </w:t>
      </w:r>
      <w:r w:rsidRPr="005A5503">
        <w:rPr>
          <w:i/>
        </w:rPr>
        <w:t xml:space="preserve">Neuracanthus umbraticus </w:t>
      </w:r>
      <w:r w:rsidRPr="005A5503">
        <w:t xml:space="preserve">Bidgood &amp; Brummitt – KC420615, EU529051, EU529118, EU528991, </w:t>
      </w:r>
      <w:r w:rsidRPr="005A5503">
        <w:rPr>
          <w:lang w:val="es-VE"/>
        </w:rPr>
        <w:t>KC118392</w:t>
      </w:r>
      <w:r w:rsidRPr="005A5503">
        <w:t xml:space="preserve">, </w:t>
      </w:r>
      <w:r w:rsidRPr="005A5503">
        <w:rPr>
          <w:rFonts w:eastAsiaTheme="minorEastAsia"/>
        </w:rPr>
        <w:t>JQ781006,</w:t>
      </w:r>
      <w:r w:rsidRPr="005A5503">
        <w:t xml:space="preserve"> EU528905, cultivated, San Francisco Conservatory of Flowers, </w:t>
      </w:r>
      <w:r w:rsidRPr="005A5503">
        <w:rPr>
          <w:i/>
        </w:rPr>
        <w:t xml:space="preserve">Daniel 6770.5 </w:t>
      </w:r>
      <w:r w:rsidRPr="005A5503">
        <w:t xml:space="preserve">(CAS). </w:t>
      </w:r>
      <w:r w:rsidRPr="005A5503">
        <w:rPr>
          <w:b/>
          <w:u w:val="single"/>
        </w:rPr>
        <w:t xml:space="preserve">Ruellieae: </w:t>
      </w:r>
      <w:r w:rsidRPr="005A5503">
        <w:rPr>
          <w:i/>
        </w:rPr>
        <w:t xml:space="preserve">Acanthopale confertiflora </w:t>
      </w:r>
      <w:r w:rsidRPr="005A5503">
        <w:t xml:space="preserve">(Lindau) C.B. Clarke – --, KC420526, KC118456, </w:t>
      </w:r>
      <w:r w:rsidRPr="005A5503">
        <w:rPr>
          <w:rFonts w:eastAsiaTheme="minorEastAsia"/>
        </w:rPr>
        <w:t>JQ781022</w:t>
      </w:r>
      <w:r w:rsidRPr="005A5503">
        <w:t xml:space="preserve">, </w:t>
      </w:r>
      <w:r w:rsidRPr="005A5503">
        <w:rPr>
          <w:rFonts w:eastAsiaTheme="minorEastAsia"/>
        </w:rPr>
        <w:t>JQ7801022</w:t>
      </w:r>
      <w:r w:rsidRPr="005A5503">
        <w:t xml:space="preserve">, </w:t>
      </w:r>
      <w:r w:rsidRPr="005A5503">
        <w:rPr>
          <w:rFonts w:eastAsiaTheme="minorEastAsia"/>
        </w:rPr>
        <w:t>EF214651</w:t>
      </w:r>
      <w:r w:rsidRPr="005A5503">
        <w:t xml:space="preserve">, </w:t>
      </w:r>
      <w:r w:rsidRPr="005A5503">
        <w:rPr>
          <w:rFonts w:eastAsiaTheme="minorEastAsia"/>
        </w:rPr>
        <w:t>JQ781035,</w:t>
      </w:r>
      <w:r w:rsidRPr="005A5503">
        <w:t xml:space="preserve"> </w:t>
      </w:r>
      <w:r w:rsidRPr="005A5503">
        <w:rPr>
          <w:rFonts w:eastAsiaTheme="minorEastAsia"/>
        </w:rPr>
        <w:t>EF214470</w:t>
      </w:r>
      <w:r w:rsidRPr="005A5503">
        <w:t xml:space="preserve">, Madagascar, </w:t>
      </w:r>
      <w:r w:rsidRPr="005A5503">
        <w:rPr>
          <w:i/>
        </w:rPr>
        <w:t xml:space="preserve">Phillipson 2117 </w:t>
      </w:r>
      <w:r w:rsidRPr="005A5503">
        <w:t xml:space="preserve">(MO), </w:t>
      </w:r>
      <w:r w:rsidRPr="005A5503">
        <w:rPr>
          <w:i/>
        </w:rPr>
        <w:t xml:space="preserve">Dyschoriste albiflora </w:t>
      </w:r>
      <w:r w:rsidRPr="005A5503">
        <w:t xml:space="preserve">Lindau – KC420612, KC420528, [KC118466, KC118467, KC118468, KC118469, KC118470, KC118471, KC118472, KC118473, KC118474], [GQ995605, KC420582, KC420583, KC420584, KC420585, KC420586], [EF214606, KC118361, KC118362, KC118363, KC118364, KC118365, KC118366], </w:t>
      </w:r>
      <w:r w:rsidRPr="005A5503">
        <w:rPr>
          <w:rFonts w:eastAsiaTheme="minorEastAsia"/>
        </w:rPr>
        <w:t>GQ995666</w:t>
      </w:r>
      <w:r w:rsidRPr="005A5503">
        <w:t xml:space="preserve">, [EF214416 KC420543, KC420544], Zambia, </w:t>
      </w:r>
      <w:r w:rsidRPr="005A5503">
        <w:rPr>
          <w:i/>
        </w:rPr>
        <w:t xml:space="preserve">Luwiika et al. 580 </w:t>
      </w:r>
      <w:r w:rsidRPr="005A5503">
        <w:t xml:space="preserve">(MO); </w:t>
      </w:r>
      <w:r w:rsidRPr="005A5503">
        <w:rPr>
          <w:i/>
        </w:rPr>
        <w:t>Hygrophila corym</w:t>
      </w:r>
      <w:r w:rsidRPr="005A5503">
        <w:rPr>
          <w:i/>
          <w:iCs/>
        </w:rPr>
        <w:t>bos</w:t>
      </w:r>
      <w:r w:rsidRPr="005A5503">
        <w:rPr>
          <w:i/>
        </w:rPr>
        <w:t xml:space="preserve">a </w:t>
      </w:r>
      <w:r w:rsidRPr="005A5503">
        <w:t>Lindau – AF063120, EU529024, [EU529090, KC118476, KC118477, KC118478, KC118479, KC118480, KC118481, KC118482, KC118483, KC118484], [EU528961, KC420587, KC420588, KC420589], [</w:t>
      </w:r>
      <w:r w:rsidRPr="005A5503">
        <w:rPr>
          <w:lang w:val="es-VE"/>
        </w:rPr>
        <w:t>KC118371, KC118372, KC118373, KC118374, KC118375, KC118376, KC118377], KC420640</w:t>
      </w:r>
      <w:r w:rsidRPr="005A5503">
        <w:t xml:space="preserve">, [AF169836, KC420545, KC420546, KC420547, KC420548, KC420549, KC420550], cultivated, Missouri Botanical Garden, </w:t>
      </w:r>
      <w:r w:rsidRPr="005A5503">
        <w:rPr>
          <w:i/>
        </w:rPr>
        <w:t xml:space="preserve">MO897223 </w:t>
      </w:r>
      <w:r w:rsidRPr="005A5503">
        <w:t xml:space="preserve">(MO); </w:t>
      </w:r>
      <w:r w:rsidRPr="005A5503">
        <w:rPr>
          <w:i/>
        </w:rPr>
        <w:t xml:space="preserve">Mimulopsis solmsii </w:t>
      </w:r>
      <w:r w:rsidRPr="005A5503">
        <w:t xml:space="preserve">Schweinf. – KC420614, --, KC118485, --, EF214616, </w:t>
      </w:r>
      <w:r w:rsidRPr="005A5503">
        <w:rPr>
          <w:rFonts w:eastAsiaTheme="minorEastAsia"/>
        </w:rPr>
        <w:t>--</w:t>
      </w:r>
      <w:r w:rsidRPr="005A5503">
        <w:t xml:space="preserve">, EF214427, Uganda, </w:t>
      </w:r>
      <w:r w:rsidRPr="005A5503">
        <w:rPr>
          <w:i/>
        </w:rPr>
        <w:t xml:space="preserve">ATBP 530 </w:t>
      </w:r>
      <w:r w:rsidRPr="005A5503">
        <w:t xml:space="preserve">(MO); </w:t>
      </w:r>
      <w:r w:rsidRPr="005A5503">
        <w:rPr>
          <w:i/>
        </w:rPr>
        <w:t xml:space="preserve">Pararuellia alata </w:t>
      </w:r>
      <w:r w:rsidRPr="005A5503">
        <w:t xml:space="preserve">H.P. Tsui – KC420616, KC420530, KC118486, --, KC118394, KC420650, --, China, </w:t>
      </w:r>
      <w:r w:rsidRPr="005A5503">
        <w:rPr>
          <w:i/>
        </w:rPr>
        <w:t xml:space="preserve">Zhiduan 960432 </w:t>
      </w:r>
      <w:r w:rsidRPr="005A5503">
        <w:t xml:space="preserve">(MO); </w:t>
      </w:r>
      <w:r w:rsidRPr="005A5503">
        <w:rPr>
          <w:i/>
        </w:rPr>
        <w:t xml:space="preserve">Phaulopsis imbricata </w:t>
      </w:r>
      <w:r w:rsidRPr="005A5503">
        <w:t>Sweet. – KC420617, KC420531, [KC118487, KC118488, KC118489, KC118490, KC118491, KC118492, KC118493, KC118494], [</w:t>
      </w:r>
      <w:r w:rsidRPr="005A5503">
        <w:rPr>
          <w:rFonts w:eastAsiaTheme="minorEastAsia"/>
        </w:rPr>
        <w:t>JX444034, KC420590, KC420591, KC420592, KC420593, KC420594, KC420595, KC420596, KC420597]</w:t>
      </w:r>
      <w:r w:rsidRPr="005A5503">
        <w:t>, [</w:t>
      </w:r>
      <w:r w:rsidRPr="005A5503">
        <w:rPr>
          <w:rFonts w:eastAsiaTheme="minorEastAsia"/>
        </w:rPr>
        <w:t>EF214619, KC118395, KC118396, KC118397, KC118398, KC1183959, KC118400]</w:t>
      </w:r>
      <w:r w:rsidRPr="005A5503">
        <w:t xml:space="preserve">, </w:t>
      </w:r>
      <w:r w:rsidRPr="005A5503">
        <w:rPr>
          <w:rFonts w:eastAsiaTheme="minorEastAsia"/>
        </w:rPr>
        <w:t>KC420651,</w:t>
      </w:r>
      <w:r w:rsidRPr="005A5503">
        <w:t xml:space="preserve"> [EF214430, KC420552, KC420553, KC420554], Tanzania, </w:t>
      </w:r>
      <w:r w:rsidRPr="005A5503">
        <w:rPr>
          <w:i/>
        </w:rPr>
        <w:t xml:space="preserve">Bidgood et al. 4589 </w:t>
      </w:r>
      <w:r w:rsidRPr="005A5503">
        <w:t xml:space="preserve">(MO); </w:t>
      </w:r>
      <w:r w:rsidRPr="005A5503">
        <w:rPr>
          <w:i/>
        </w:rPr>
        <w:t xml:space="preserve">Ruellia humilis </w:t>
      </w:r>
      <w:r w:rsidRPr="005A5503">
        <w:t xml:space="preserve">Nutt – </w:t>
      </w:r>
      <w:r w:rsidRPr="005A5503">
        <w:rPr>
          <w:rFonts w:eastAsiaTheme="minorEastAsia"/>
        </w:rPr>
        <w:t>AF482604</w:t>
      </w:r>
      <w:r w:rsidRPr="005A5503">
        <w:t xml:space="preserve">, </w:t>
      </w:r>
      <w:r w:rsidRPr="005A5503">
        <w:rPr>
          <w:rFonts w:eastAsiaTheme="minorEastAsia"/>
        </w:rPr>
        <w:t>AF482538</w:t>
      </w:r>
      <w:r w:rsidRPr="005A5503">
        <w:t xml:space="preserve">, KC118505, EU431038, EF214678, </w:t>
      </w:r>
      <w:r w:rsidRPr="005A5503">
        <w:rPr>
          <w:rFonts w:eastAsiaTheme="minorEastAsia"/>
        </w:rPr>
        <w:t>GQ995632,</w:t>
      </w:r>
      <w:r w:rsidRPr="005A5503">
        <w:t xml:space="preserve"> EF214508, Pennsylvania, </w:t>
      </w:r>
      <w:r w:rsidRPr="005A5503">
        <w:rPr>
          <w:i/>
        </w:rPr>
        <w:t xml:space="preserve">Tripp 14 </w:t>
      </w:r>
      <w:r w:rsidRPr="005A5503">
        <w:t xml:space="preserve">(PH); </w:t>
      </w:r>
      <w:r w:rsidRPr="005A5503">
        <w:rPr>
          <w:i/>
        </w:rPr>
        <w:t xml:space="preserve">Sanchezia speciosa </w:t>
      </w:r>
      <w:r w:rsidRPr="005A5503">
        <w:t xml:space="preserve">Leonard – AF063113, EU529059, EU529124, EU528997, </w:t>
      </w:r>
      <w:r w:rsidRPr="005A5503">
        <w:rPr>
          <w:rFonts w:eastAsiaTheme="minorEastAsia"/>
        </w:rPr>
        <w:t>EU431005,</w:t>
      </w:r>
      <w:r w:rsidRPr="005A5503">
        <w:t xml:space="preserve"> --, AF169835, cultivated, Duke University Greenhouses, </w:t>
      </w:r>
      <w:r w:rsidRPr="005A5503">
        <w:rPr>
          <w:i/>
        </w:rPr>
        <w:t xml:space="preserve">McDade 1180 </w:t>
      </w:r>
      <w:r w:rsidRPr="005A5503">
        <w:t xml:space="preserve">(ARIZ); </w:t>
      </w:r>
      <w:r w:rsidRPr="005A5503">
        <w:rPr>
          <w:i/>
        </w:rPr>
        <w:t xml:space="preserve">Strobilanthes dyeriana </w:t>
      </w:r>
      <w:r w:rsidRPr="005A5503">
        <w:t xml:space="preserve">Mast. – --, EU529062, EU529129, </w:t>
      </w:r>
      <w:r w:rsidRPr="005A5503">
        <w:rPr>
          <w:color w:val="000000"/>
        </w:rPr>
        <w:t>JX444046, JX443973, JX443892</w:t>
      </w:r>
      <w:r w:rsidRPr="005A5503">
        <w:t xml:space="preserve">, EU528908, cultivated, </w:t>
      </w:r>
      <w:r w:rsidRPr="005A5503">
        <w:rPr>
          <w:i/>
        </w:rPr>
        <w:t xml:space="preserve">McDade 1328 </w:t>
      </w:r>
      <w:r w:rsidRPr="005A5503">
        <w:t xml:space="preserve">(RSA-POM). </w:t>
      </w:r>
      <w:r w:rsidRPr="005A5503">
        <w:rPr>
          <w:b/>
          <w:u w:val="single"/>
        </w:rPr>
        <w:t>Justiceae:</w:t>
      </w:r>
      <w:r w:rsidRPr="005A5503">
        <w:rPr>
          <w:b/>
        </w:rPr>
        <w:t xml:space="preserve"> </w:t>
      </w:r>
      <w:r w:rsidRPr="005A5503">
        <w:rPr>
          <w:i/>
        </w:rPr>
        <w:t xml:space="preserve">Anisacanthus thurberi </w:t>
      </w:r>
      <w:r w:rsidRPr="005A5503">
        <w:t>(Torr.) A. Gray – AF063122</w:t>
      </w:r>
      <w:r w:rsidRPr="005A5503">
        <w:rPr>
          <w:lang w:val="es-VE"/>
        </w:rPr>
        <w:t xml:space="preserve">, EU087483, EU081113, EU081046, KC118336, KC420630, AF169846, </w:t>
      </w:r>
      <w:r w:rsidRPr="005A5503">
        <w:t xml:space="preserve">Arizona, USA, </w:t>
      </w:r>
      <w:r w:rsidRPr="005A5503">
        <w:rPr>
          <w:i/>
        </w:rPr>
        <w:t>Jenkins 05-007</w:t>
      </w:r>
      <w:r w:rsidRPr="005A5503">
        <w:t xml:space="preserve"> (ARIZ) [rps16, trnTL, trnGS, trnGR, psbA-trnH] and Arizona, USA, </w:t>
      </w:r>
      <w:r w:rsidRPr="005A5503">
        <w:rPr>
          <w:i/>
        </w:rPr>
        <w:t xml:space="preserve">Van Devender 88-150 </w:t>
      </w:r>
      <w:r w:rsidRPr="005A5503">
        <w:t xml:space="preserve">(ARIZ) [trnLF, ITS]; </w:t>
      </w:r>
      <w:r w:rsidRPr="005A5503">
        <w:rPr>
          <w:i/>
        </w:rPr>
        <w:t xml:space="preserve">Dicliptera extenta </w:t>
      </w:r>
      <w:r w:rsidRPr="005A5503">
        <w:t xml:space="preserve">S. Moore – AF289724, EU529018, EU529084, EU528955, --, --, KC420541, cultivated, private garden, South Africa, </w:t>
      </w:r>
      <w:r w:rsidRPr="005A5503">
        <w:rPr>
          <w:i/>
        </w:rPr>
        <w:t>McDade 1306</w:t>
      </w:r>
      <w:r w:rsidRPr="005A5503">
        <w:t xml:space="preserve"> (J); </w:t>
      </w:r>
      <w:r w:rsidRPr="005A5503">
        <w:rPr>
          <w:i/>
        </w:rPr>
        <w:t xml:space="preserve">Ecbolium syringifolium </w:t>
      </w:r>
      <w:r w:rsidRPr="005A5503">
        <w:t xml:space="preserve">(Vahl) Vollesen – </w:t>
      </w:r>
      <w:r w:rsidRPr="005A5503">
        <w:rPr>
          <w:lang w:val="es-VE"/>
        </w:rPr>
        <w:t xml:space="preserve">AF289743, EU087529, DQ372435, DQ372480, --, AF289786, </w:t>
      </w:r>
      <w:r w:rsidRPr="005A5503">
        <w:t xml:space="preserve">Madagascar, </w:t>
      </w:r>
      <w:r w:rsidRPr="005A5503">
        <w:rPr>
          <w:i/>
        </w:rPr>
        <w:t>Daniel &amp; Butterwick 6733</w:t>
      </w:r>
      <w:r w:rsidRPr="005A5503">
        <w:t xml:space="preserve"> (CAS); </w:t>
      </w:r>
      <w:r w:rsidRPr="005A5503">
        <w:rPr>
          <w:i/>
        </w:rPr>
        <w:t xml:space="preserve">Justicia adhatoda </w:t>
      </w:r>
      <w:r w:rsidRPr="005A5503">
        <w:t xml:space="preserve">L. – AF289734, DQ059214, EU081176, EU081109, KC118379, </w:t>
      </w:r>
      <w:r w:rsidRPr="005A5503">
        <w:rPr>
          <w:lang w:val="es-VE"/>
        </w:rPr>
        <w:t>LC420641</w:t>
      </w:r>
      <w:r w:rsidRPr="005A5503">
        <w:t xml:space="preserve">,  AF289773, cultivated, University of Arizona Campus Arboretum, </w:t>
      </w:r>
      <w:r w:rsidRPr="005A5503">
        <w:rPr>
          <w:i/>
        </w:rPr>
        <w:t>Barr 60-393</w:t>
      </w:r>
      <w:r w:rsidRPr="005A5503">
        <w:t xml:space="preserve"> (ARIZ); </w:t>
      </w:r>
      <w:r w:rsidRPr="005A5503">
        <w:rPr>
          <w:i/>
        </w:rPr>
        <w:t xml:space="preserve">Mackaya bella </w:t>
      </w:r>
      <w:r w:rsidRPr="005A5503">
        <w:t xml:space="preserve">Harv. – AF289751, EU529039, EU529106, EU528979, </w:t>
      </w:r>
      <w:r w:rsidRPr="005A5503">
        <w:rPr>
          <w:rFonts w:eastAsiaTheme="minorEastAsia"/>
        </w:rPr>
        <w:t>JQ781003,</w:t>
      </w:r>
      <w:r w:rsidRPr="005A5503">
        <w:t xml:space="preserve"> </w:t>
      </w:r>
      <w:r w:rsidRPr="005A5503">
        <w:rPr>
          <w:lang w:val="es-VE"/>
        </w:rPr>
        <w:t>KC420646</w:t>
      </w:r>
      <w:r w:rsidRPr="005A5503">
        <w:t xml:space="preserve">, AF289796, cultivated, Strybing Arboretum, San Francisco, USA, </w:t>
      </w:r>
      <w:r w:rsidRPr="005A5503">
        <w:rPr>
          <w:i/>
        </w:rPr>
        <w:t xml:space="preserve">Daniel s.n. </w:t>
      </w:r>
      <w:r w:rsidRPr="005A5503">
        <w:t xml:space="preserve">(CAS); </w:t>
      </w:r>
      <w:r w:rsidRPr="005A5503">
        <w:rPr>
          <w:i/>
        </w:rPr>
        <w:t xml:space="preserve">Metarungia galpinii </w:t>
      </w:r>
      <w:r w:rsidRPr="005A5503">
        <w:t xml:space="preserve">(Baden) Baden – </w:t>
      </w:r>
      <w:r w:rsidRPr="005A5503">
        <w:rPr>
          <w:lang w:val="es-VE"/>
        </w:rPr>
        <w:t xml:space="preserve">AF289737, EU529046, EU529113, EU528984, </w:t>
      </w:r>
      <w:r w:rsidRPr="005A5503">
        <w:t xml:space="preserve">--, --, </w:t>
      </w:r>
      <w:r w:rsidRPr="005A5503">
        <w:rPr>
          <w:lang w:val="es-VE"/>
        </w:rPr>
        <w:t xml:space="preserve">AF289776, </w:t>
      </w:r>
      <w:r w:rsidRPr="005A5503">
        <w:t xml:space="preserve">South Africa, </w:t>
      </w:r>
      <w:r w:rsidRPr="005A5503">
        <w:rPr>
          <w:i/>
        </w:rPr>
        <w:t xml:space="preserve">Daniel 9323 </w:t>
      </w:r>
      <w:r w:rsidRPr="005A5503">
        <w:t xml:space="preserve">(CAS); </w:t>
      </w:r>
      <w:r w:rsidRPr="005A5503">
        <w:rPr>
          <w:i/>
        </w:rPr>
        <w:t xml:space="preserve">Odontonema tubaeforme </w:t>
      </w:r>
      <w:r w:rsidRPr="005A5503">
        <w:t xml:space="preserve">Kuntze – AF063127, DQ059215, DQ372462, DQ059297, KC118393, --, AF169748, cultivated, Duke University Greenhouses, </w:t>
      </w:r>
      <w:r w:rsidRPr="005A5503">
        <w:rPr>
          <w:i/>
        </w:rPr>
        <w:t>McDade 1182</w:t>
      </w:r>
      <w:r w:rsidRPr="005A5503">
        <w:t xml:space="preserve"> (ARIZ); </w:t>
      </w:r>
      <w:r w:rsidRPr="005A5503">
        <w:rPr>
          <w:i/>
        </w:rPr>
        <w:t xml:space="preserve">Ptyssiglottis pubisepala </w:t>
      </w:r>
      <w:r w:rsidRPr="005A5503">
        <w:t xml:space="preserve">(Lindau) B. Hansen – </w:t>
      </w:r>
      <w:r w:rsidRPr="005A5503">
        <w:rPr>
          <w:lang w:val="es-VE"/>
        </w:rPr>
        <w:t xml:space="preserve">AF289744, EU529055, DQ372438, DQ372483, </w:t>
      </w:r>
      <w:r w:rsidRPr="005A5503">
        <w:t xml:space="preserve">KC118416, --, </w:t>
      </w:r>
      <w:r w:rsidRPr="005A5503">
        <w:rPr>
          <w:lang w:val="es-VE"/>
        </w:rPr>
        <w:t xml:space="preserve">AF289787, </w:t>
      </w:r>
      <w:r w:rsidRPr="005A5503">
        <w:t xml:space="preserve">Papua New Guinea, </w:t>
      </w:r>
      <w:r w:rsidRPr="005A5503">
        <w:rPr>
          <w:i/>
        </w:rPr>
        <w:t>Daniel 6630</w:t>
      </w:r>
      <w:r w:rsidRPr="005A5503">
        <w:t xml:space="preserve"> (CAS); </w:t>
      </w:r>
      <w:r w:rsidRPr="005A5503">
        <w:rPr>
          <w:i/>
        </w:rPr>
        <w:t xml:space="preserve">Rhinacanthus gracilis </w:t>
      </w:r>
      <w:r w:rsidRPr="005A5503">
        <w:t xml:space="preserve">Klotzsch – AF289727, EU529057, EU529122, EU528995, </w:t>
      </w:r>
      <w:r w:rsidRPr="005A5503">
        <w:rPr>
          <w:rFonts w:eastAsiaTheme="minorEastAsia"/>
        </w:rPr>
        <w:t>JQ781009, KC420677</w:t>
      </w:r>
      <w:r w:rsidRPr="005A5503">
        <w:t xml:space="preserve">, AF289766, cultivated, San Francisco Conservatory of Flowers, </w:t>
      </w:r>
      <w:r w:rsidRPr="005A5503">
        <w:rPr>
          <w:i/>
        </w:rPr>
        <w:t>Daniel s.n.</w:t>
      </w:r>
      <w:r w:rsidRPr="005A5503">
        <w:t xml:space="preserve"> (CAS). </w:t>
      </w:r>
      <w:r w:rsidRPr="005A5503">
        <w:rPr>
          <w:b/>
          <w:i/>
          <w:u w:val="single"/>
        </w:rPr>
        <w:t>Physacanthus</w:t>
      </w:r>
      <w:r w:rsidRPr="005A5503">
        <w:rPr>
          <w:b/>
          <w:u w:val="single"/>
        </w:rPr>
        <w:t>.</w:t>
      </w:r>
      <w:r w:rsidRPr="005A5503">
        <w:t xml:space="preserve"> </w:t>
      </w:r>
      <w:r w:rsidRPr="005A5503">
        <w:rPr>
          <w:b/>
        </w:rPr>
        <w:t>“</w:t>
      </w:r>
      <w:r w:rsidRPr="005A5503">
        <w:rPr>
          <w:b/>
          <w:i/>
        </w:rPr>
        <w:t xml:space="preserve">P. </w:t>
      </w:r>
      <w:proofErr w:type="gramStart"/>
      <w:r w:rsidRPr="005A5503">
        <w:rPr>
          <w:b/>
          <w:i/>
        </w:rPr>
        <w:t>batanganus</w:t>
      </w:r>
      <w:proofErr w:type="gramEnd"/>
      <w:r w:rsidRPr="005A5503">
        <w:rPr>
          <w:b/>
          <w:i/>
        </w:rPr>
        <w:t>-</w:t>
      </w:r>
      <w:r w:rsidRPr="005A5503">
        <w:rPr>
          <w:b/>
        </w:rPr>
        <w:t>0”</w:t>
      </w:r>
      <w:r w:rsidRPr="005A5503">
        <w:rPr>
          <w:i/>
        </w:rPr>
        <w:t xml:space="preserve"> Physacanthus batanganus </w:t>
      </w:r>
      <w:r w:rsidRPr="005A5503">
        <w:t xml:space="preserve">(J. Braun &amp; K. Schum.) Lindau – --, KC420532, --, --, [KC118402, KC118403, KC118404, KC118405, KC118406, KC118407, KC118408], --, Republic of Congo, </w:t>
      </w:r>
      <w:r w:rsidRPr="005A5503">
        <w:rPr>
          <w:i/>
        </w:rPr>
        <w:t xml:space="preserve">Kami 4131 </w:t>
      </w:r>
      <w:r w:rsidRPr="005A5503">
        <w:t xml:space="preserve">(K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1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--, KC420533, --, KC420598, --, --, --, Cameroon, </w:t>
      </w:r>
      <w:r w:rsidRPr="005A5503">
        <w:rPr>
          <w:i/>
        </w:rPr>
        <w:t>de Wilde 7780A</w:t>
      </w:r>
      <w:r w:rsidRPr="005A5503">
        <w:t xml:space="preserve"> 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2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--, --, --, --, KC118418, --, --, Cameroon, </w:t>
      </w:r>
      <w:r w:rsidRPr="005A5503">
        <w:rPr>
          <w:i/>
        </w:rPr>
        <w:t>Thomas 6165</w:t>
      </w:r>
      <w:r w:rsidRPr="005A5503">
        <w:t xml:space="preserve"> 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>3”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KC420618, --, --, --, [KC118419, KC118420, KC118421, KC118422, KC118423, KC118424], --, --, Equatorial Guinea, </w:t>
      </w:r>
      <w:r w:rsidRPr="005A5503">
        <w:rPr>
          <w:i/>
        </w:rPr>
        <w:t>Perez Viso 2825</w:t>
      </w:r>
      <w:r w:rsidRPr="005A5503">
        <w:t xml:space="preserve"> (US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4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--, --, --, --, KC118425, --, --, Gabon, </w:t>
      </w:r>
      <w:r w:rsidRPr="005A5503">
        <w:rPr>
          <w:i/>
        </w:rPr>
        <w:t xml:space="preserve">Arends et al. 36 </w:t>
      </w:r>
      <w:r w:rsidRPr="005A5503">
        <w:t xml:space="preserve">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5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--, --, --, --, KC118426, --, --, Cameroon, </w:t>
      </w:r>
      <w:r w:rsidRPr="005A5503">
        <w:rPr>
          <w:i/>
        </w:rPr>
        <w:t xml:space="preserve">Bos 3424 </w:t>
      </w:r>
      <w:r w:rsidRPr="005A5503">
        <w:t xml:space="preserve">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6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KC420619, --, --, [KC420599, KC420600, KC420601, KC420602, KC420603, KC420604, KC402605], [KC118427, KC118428] KC118429 --, [KC420555, KC420556, KC420557], Gabon, </w:t>
      </w:r>
      <w:r w:rsidRPr="005A5503">
        <w:rPr>
          <w:i/>
        </w:rPr>
        <w:t xml:space="preserve">McPherson 17941 </w:t>
      </w:r>
      <w:r w:rsidRPr="005A5503">
        <w:t xml:space="preserve">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7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KC420620, --, --, --, --, --, --, Gabon, </w:t>
      </w:r>
      <w:r w:rsidRPr="005A5503">
        <w:rPr>
          <w:i/>
        </w:rPr>
        <w:t xml:space="preserve">Louis 2958 </w:t>
      </w:r>
      <w:r w:rsidRPr="005A5503">
        <w:t xml:space="preserve">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8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--, --, --, --, KC118417, --, --, Liberia, </w:t>
      </w:r>
      <w:r w:rsidRPr="005A5503">
        <w:rPr>
          <w:i/>
        </w:rPr>
        <w:t xml:space="preserve">Baldwin 11590 </w:t>
      </w:r>
      <w:r w:rsidRPr="005A5503">
        <w:t>(US);</w:t>
      </w:r>
      <w:r w:rsidRPr="005A5503">
        <w:rPr>
          <w:b/>
          <w:i/>
        </w:rPr>
        <w:t xml:space="preserve">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9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--, [KC420534, KC420535], [KC118495, KC118496, KC118497, KC118498], --, [KC118444, KC118445], --, --, Gabon, </w:t>
      </w:r>
      <w:r w:rsidRPr="005A5503">
        <w:rPr>
          <w:i/>
        </w:rPr>
        <w:t>McPherson 15118</w:t>
      </w:r>
      <w:r w:rsidRPr="005A5503">
        <w:t xml:space="preserve"> 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10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–  --, --, --, --, KC118430, --, --, Gabon, </w:t>
      </w:r>
      <w:r w:rsidRPr="005A5503">
        <w:rPr>
          <w:i/>
        </w:rPr>
        <w:t xml:space="preserve">de Wilde et al. 38 </w:t>
      </w:r>
      <w:r w:rsidRPr="005A5503">
        <w:t xml:space="preserve">(MO); </w:t>
      </w:r>
      <w:r w:rsidRPr="005A5503">
        <w:rPr>
          <w:b/>
        </w:rPr>
        <w:t>“</w:t>
      </w:r>
      <w:r w:rsidRPr="005A5503">
        <w:rPr>
          <w:b/>
          <w:i/>
        </w:rPr>
        <w:t>P. batanganus-</w:t>
      </w:r>
      <w:r w:rsidRPr="005A5503">
        <w:rPr>
          <w:b/>
        </w:rPr>
        <w:t xml:space="preserve">11” </w:t>
      </w:r>
      <w:r w:rsidRPr="005A5503">
        <w:rPr>
          <w:i/>
        </w:rPr>
        <w:t xml:space="preserve">Physacanthus batanganus </w:t>
      </w:r>
      <w:r w:rsidRPr="005A5503">
        <w:t xml:space="preserve">(J. Braun &amp; K. Schum.) Lindau </w:t>
      </w:r>
      <w:proofErr w:type="gramStart"/>
      <w:r w:rsidRPr="005A5503">
        <w:t>–  KC420621</w:t>
      </w:r>
      <w:proofErr w:type="gramEnd"/>
      <w:r w:rsidRPr="005A5503">
        <w:t xml:space="preserve">, --, --, --, --, --, --, Gabon, </w:t>
      </w:r>
      <w:r w:rsidRPr="005A5503">
        <w:rPr>
          <w:i/>
        </w:rPr>
        <w:t xml:space="preserve">Louis et al. 1400 </w:t>
      </w:r>
      <w:r w:rsidRPr="005A5503">
        <w:t>(MO)</w:t>
      </w:r>
      <w:r>
        <w:t>;</w:t>
      </w:r>
      <w:r w:rsidRPr="005A5503">
        <w:rPr>
          <w:b/>
          <w:i/>
        </w:rPr>
        <w:t xml:space="preserve"> </w:t>
      </w:r>
      <w:r w:rsidRPr="005A5503">
        <w:rPr>
          <w:b/>
        </w:rPr>
        <w:t>“</w:t>
      </w:r>
      <w:r w:rsidRPr="005A5503">
        <w:rPr>
          <w:b/>
          <w:i/>
        </w:rPr>
        <w:t>P. cylindricus-</w:t>
      </w:r>
      <w:r w:rsidRPr="005A5503">
        <w:rPr>
          <w:b/>
        </w:rPr>
        <w:t xml:space="preserve">0” </w:t>
      </w:r>
      <w:r w:rsidRPr="005A5503">
        <w:rPr>
          <w:i/>
        </w:rPr>
        <w:t xml:space="preserve">Physacanthus cylindricus </w:t>
      </w:r>
      <w:r w:rsidRPr="005A5503">
        <w:t xml:space="preserve">C.B. Clarke – KC420622, KC420536, --, --, [KC118409, KC118410, KC118411, KC118412, KC118413, KC118414] KC118415, KC420652, --, Gabon, </w:t>
      </w:r>
      <w:r w:rsidRPr="005A5503">
        <w:rPr>
          <w:i/>
        </w:rPr>
        <w:t xml:space="preserve">de Wilde 10213 </w:t>
      </w:r>
      <w:r w:rsidRPr="005A5503">
        <w:t>(WAG);</w:t>
      </w:r>
      <w:r w:rsidRPr="005A5503">
        <w:rPr>
          <w:b/>
          <w:i/>
        </w:rPr>
        <w:t xml:space="preserve"> </w:t>
      </w:r>
      <w:r w:rsidRPr="005A5503">
        <w:rPr>
          <w:b/>
        </w:rPr>
        <w:t>“</w:t>
      </w:r>
      <w:r w:rsidRPr="005A5503">
        <w:rPr>
          <w:b/>
          <w:i/>
        </w:rPr>
        <w:t>P. cylindricus-</w:t>
      </w:r>
      <w:r w:rsidRPr="005A5503">
        <w:rPr>
          <w:b/>
        </w:rPr>
        <w:t xml:space="preserve">1” </w:t>
      </w:r>
      <w:r w:rsidRPr="005A5503">
        <w:rPr>
          <w:i/>
        </w:rPr>
        <w:t xml:space="preserve">Physacanthus cylindricus </w:t>
      </w:r>
      <w:r w:rsidRPr="005A5503">
        <w:t xml:space="preserve">C.B. Clarke – --, --, --, --, --, psbA-trnH [KC420653, KC420654, KC420655, KC420656, KC420657, KC420658, KC420659, KC420660], --, Gabon, </w:t>
      </w:r>
      <w:r w:rsidRPr="005A5503">
        <w:rPr>
          <w:i/>
        </w:rPr>
        <w:t xml:space="preserve">de Wilde 10213 </w:t>
      </w:r>
      <w:r w:rsidRPr="005A5503">
        <w:t>(WAG);</w:t>
      </w:r>
      <w:r w:rsidRPr="005A5503">
        <w:rPr>
          <w:b/>
          <w:i/>
        </w:rPr>
        <w:t xml:space="preserve"> </w:t>
      </w:r>
      <w:r w:rsidRPr="005A5503">
        <w:rPr>
          <w:b/>
        </w:rPr>
        <w:t>“</w:t>
      </w:r>
      <w:r w:rsidRPr="005A5503">
        <w:rPr>
          <w:b/>
          <w:i/>
        </w:rPr>
        <w:t>P. nematosiphon-</w:t>
      </w:r>
      <w:r w:rsidRPr="005A5503">
        <w:rPr>
          <w:b/>
        </w:rPr>
        <w:t xml:space="preserve">0” </w:t>
      </w:r>
      <w:r w:rsidRPr="005A5503">
        <w:rPr>
          <w:i/>
        </w:rPr>
        <w:t xml:space="preserve">Physacanthus nematosiphon </w:t>
      </w:r>
      <w:r w:rsidRPr="005A5503">
        <w:t>(Lindau)</w:t>
      </w:r>
      <w:r w:rsidRPr="005A5503">
        <w:rPr>
          <w:i/>
        </w:rPr>
        <w:t xml:space="preserve"> </w:t>
      </w:r>
      <w:r w:rsidRPr="005A5503">
        <w:t xml:space="preserve">Rendle &amp; Britten – KC420623, --, --, --, KC118415, --, --, Liberia, </w:t>
      </w:r>
      <w:r w:rsidRPr="005A5503">
        <w:rPr>
          <w:i/>
        </w:rPr>
        <w:t xml:space="preserve">Jongkind 6272 </w:t>
      </w:r>
      <w:r>
        <w:t>(WAG)</w:t>
      </w:r>
      <w:r w:rsidRPr="005A5503">
        <w:rPr>
          <w:b/>
          <w:i/>
        </w:rPr>
        <w:t xml:space="preserve">  </w:t>
      </w:r>
      <w:r w:rsidRPr="005A5503">
        <w:rPr>
          <w:b/>
        </w:rPr>
        <w:t>“</w:t>
      </w:r>
      <w:r w:rsidRPr="005A5503">
        <w:rPr>
          <w:b/>
          <w:i/>
        </w:rPr>
        <w:t>P. nematosiphon-</w:t>
      </w:r>
      <w:r w:rsidRPr="005A5503">
        <w:rPr>
          <w:b/>
        </w:rPr>
        <w:t xml:space="preserve">1” </w:t>
      </w:r>
      <w:r w:rsidRPr="005A5503">
        <w:rPr>
          <w:i/>
        </w:rPr>
        <w:t xml:space="preserve">Physacanthus nematosiphon </w:t>
      </w:r>
      <w:r w:rsidRPr="005A5503">
        <w:t>(Lindau)</w:t>
      </w:r>
      <w:r w:rsidRPr="005A5503">
        <w:rPr>
          <w:i/>
        </w:rPr>
        <w:t xml:space="preserve"> </w:t>
      </w:r>
      <w:r w:rsidRPr="005A5503">
        <w:t xml:space="preserve">Rendle &amp; Britten – --, --, --, --, [KC118431, KC118432, KC118433, KC118434, KC118435], [KC420661, KC420662, KC420663, KC420664, KC420665, KC420666, KC420667, KC420668, KC420669], [KC420558, KC420559, KC420560, KC420561, KC420562], Liberia, </w:t>
      </w:r>
      <w:r w:rsidRPr="005A5503">
        <w:rPr>
          <w:i/>
        </w:rPr>
        <w:t xml:space="preserve">Jongkind 6272 </w:t>
      </w:r>
      <w:r w:rsidRPr="005A5503">
        <w:t xml:space="preserve">(WAG); </w:t>
      </w:r>
      <w:r w:rsidRPr="005A5503">
        <w:rPr>
          <w:b/>
        </w:rPr>
        <w:t>“</w:t>
      </w:r>
      <w:r w:rsidRPr="005A5503">
        <w:rPr>
          <w:b/>
          <w:i/>
        </w:rPr>
        <w:t>P. nematosiphon-</w:t>
      </w:r>
      <w:r w:rsidRPr="005A5503">
        <w:rPr>
          <w:b/>
        </w:rPr>
        <w:t xml:space="preserve">2” </w:t>
      </w:r>
      <w:r w:rsidRPr="005A5503">
        <w:rPr>
          <w:i/>
        </w:rPr>
        <w:t xml:space="preserve">Physacanthus nematosiphon </w:t>
      </w:r>
      <w:r w:rsidRPr="005A5503">
        <w:t>(Lindau)</w:t>
      </w:r>
      <w:r w:rsidRPr="005A5503">
        <w:rPr>
          <w:i/>
        </w:rPr>
        <w:t xml:space="preserve"> </w:t>
      </w:r>
      <w:r w:rsidRPr="005A5503">
        <w:t xml:space="preserve">Rendle &amp; Britten – --, --, --, --, KC118429, --, --, Liberia, </w:t>
      </w:r>
      <w:r w:rsidRPr="005A5503">
        <w:rPr>
          <w:i/>
        </w:rPr>
        <w:t xml:space="preserve">Baldwin 10241A </w:t>
      </w:r>
      <w:r w:rsidRPr="005A5503">
        <w:t>(US);</w:t>
      </w:r>
      <w:r w:rsidRPr="005A5503">
        <w:rPr>
          <w:b/>
          <w:i/>
        </w:rPr>
        <w:t xml:space="preserve"> </w:t>
      </w:r>
      <w:r w:rsidRPr="005A5503">
        <w:rPr>
          <w:b/>
        </w:rPr>
        <w:t>“</w:t>
      </w:r>
      <w:r w:rsidRPr="005A5503">
        <w:rPr>
          <w:b/>
          <w:i/>
        </w:rPr>
        <w:t>P. nematosiphon-</w:t>
      </w:r>
      <w:r w:rsidRPr="005A5503">
        <w:rPr>
          <w:b/>
        </w:rPr>
        <w:t xml:space="preserve">3” </w:t>
      </w:r>
      <w:r w:rsidRPr="005A5503">
        <w:rPr>
          <w:i/>
        </w:rPr>
        <w:t xml:space="preserve">Physacanthus nematosiphon </w:t>
      </w:r>
      <w:r w:rsidRPr="005A5503">
        <w:t>(Lindau)</w:t>
      </w:r>
      <w:r w:rsidRPr="005A5503">
        <w:rPr>
          <w:i/>
        </w:rPr>
        <w:t xml:space="preserve"> </w:t>
      </w:r>
      <w:r w:rsidRPr="005A5503">
        <w:t>Rendle &amp; Britten – KC420624, --, --, --, --, --, --, Liberia,</w:t>
      </w:r>
      <w:r w:rsidRPr="005A5503">
        <w:rPr>
          <w:i/>
        </w:rPr>
        <w:t xml:space="preserve"> Jongkind 6944 </w:t>
      </w:r>
      <w:r w:rsidRPr="005A5503">
        <w:t xml:space="preserve">(WAG); </w:t>
      </w:r>
      <w:r w:rsidRPr="005A5503">
        <w:rPr>
          <w:b/>
        </w:rPr>
        <w:t>“</w:t>
      </w:r>
      <w:r w:rsidRPr="005A5503">
        <w:rPr>
          <w:b/>
          <w:i/>
        </w:rPr>
        <w:t>P. nematosiphon-</w:t>
      </w:r>
      <w:r w:rsidRPr="005A5503">
        <w:rPr>
          <w:b/>
        </w:rPr>
        <w:t xml:space="preserve">4” </w:t>
      </w:r>
      <w:r w:rsidRPr="005A5503">
        <w:rPr>
          <w:i/>
        </w:rPr>
        <w:t xml:space="preserve">Physacanthus nematosiphon </w:t>
      </w:r>
      <w:r w:rsidRPr="005A5503">
        <w:t>(Lindau)</w:t>
      </w:r>
      <w:r w:rsidRPr="005A5503">
        <w:rPr>
          <w:i/>
        </w:rPr>
        <w:t xml:space="preserve"> </w:t>
      </w:r>
      <w:r w:rsidRPr="005A5503">
        <w:t>Rendle &amp; Britten – --, KC420537, [KC118499, KC118500, KC118501, KC118502, KC118503, KC118504], --, KC118436, [KC420670, KC420671, KC420672, KC420673, KC420674, KC420675, KC420676], KC420563, Liberia,</w:t>
      </w:r>
      <w:r w:rsidRPr="005A5503">
        <w:rPr>
          <w:i/>
        </w:rPr>
        <w:t xml:space="preserve"> Jongkind 6944 </w:t>
      </w:r>
      <w:r w:rsidRPr="005A5503">
        <w:t xml:space="preserve">(WAG); </w:t>
      </w:r>
      <w:r w:rsidRPr="005A5503">
        <w:rPr>
          <w:b/>
        </w:rPr>
        <w:t>“</w:t>
      </w:r>
      <w:r w:rsidRPr="005A5503">
        <w:rPr>
          <w:b/>
          <w:i/>
        </w:rPr>
        <w:t>P. nematosiphon-</w:t>
      </w:r>
      <w:r w:rsidRPr="005A5503">
        <w:rPr>
          <w:b/>
        </w:rPr>
        <w:t xml:space="preserve">5” </w:t>
      </w:r>
      <w:r w:rsidRPr="005A5503">
        <w:rPr>
          <w:i/>
        </w:rPr>
        <w:t xml:space="preserve">Physacanthus nematosiphon </w:t>
      </w:r>
      <w:r w:rsidRPr="005A5503">
        <w:t>(Lindau)</w:t>
      </w:r>
      <w:r w:rsidRPr="005A5503">
        <w:rPr>
          <w:i/>
        </w:rPr>
        <w:t xml:space="preserve"> </w:t>
      </w:r>
      <w:r w:rsidRPr="005A5503">
        <w:t xml:space="preserve">Rendle &amp; Britten – KC420625, --, --, --, [KC118437, KC118438, KC118439, KC118440, KC118440, KC118441, KC118442, KC118443], --, [KC420564, KC420565, KC420566], Liberia, </w:t>
      </w:r>
      <w:r w:rsidRPr="005A5503">
        <w:rPr>
          <w:i/>
        </w:rPr>
        <w:t xml:space="preserve">Adam 28487 </w:t>
      </w:r>
      <w:r w:rsidRPr="005A5503">
        <w:t>(MO);</w:t>
      </w:r>
    </w:p>
    <w:p w14:paraId="6B1538F2" w14:textId="77777777" w:rsidR="00F87220" w:rsidRDefault="00F87220" w:rsidP="00F87220">
      <w:pPr>
        <w:spacing w:line="480" w:lineRule="auto"/>
      </w:pPr>
    </w:p>
    <w:p w14:paraId="28367FA5" w14:textId="77777777" w:rsidR="00F87220" w:rsidRDefault="00F87220" w:rsidP="00F87220">
      <w:pPr>
        <w:spacing w:line="480" w:lineRule="auto"/>
      </w:pPr>
    </w:p>
    <w:p w14:paraId="4DCBADCA" w14:textId="77777777" w:rsidR="00AA5246" w:rsidRDefault="00AA5246"/>
    <w:sectPr w:rsidR="00AA5246" w:rsidSect="00AD29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220"/>
    <w:rsid w:val="00AA5246"/>
    <w:rsid w:val="00AD292C"/>
    <w:rsid w:val="00F87220"/>
    <w:rsid w:val="00FB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F15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63</Words>
  <Characters>13471</Characters>
  <Application>Microsoft Macintosh Word</Application>
  <DocSecurity>0</DocSecurity>
  <Lines>112</Lines>
  <Paragraphs>31</Paragraphs>
  <ScaleCrop>false</ScaleCrop>
  <Company>Rancho Santa Ana Botanica Garden</Company>
  <LinksUpToDate>false</LinksUpToDate>
  <CharactersWithSpaces>1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ripp</dc:creator>
  <cp:keywords/>
  <dc:description/>
  <cp:lastModifiedBy>Erin Tripp</cp:lastModifiedBy>
  <cp:revision>2</cp:revision>
  <dcterms:created xsi:type="dcterms:W3CDTF">2013-01-04T18:36:00Z</dcterms:created>
  <dcterms:modified xsi:type="dcterms:W3CDTF">2013-01-04T18:39:00Z</dcterms:modified>
</cp:coreProperties>
</file>